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7EEF" w:rsidRPr="00962F26" w:rsidRDefault="007A7EEF" w:rsidP="007A7EEF">
      <w:pPr>
        <w:pStyle w:val="Caption"/>
        <w:keepNext/>
      </w:pPr>
      <w:proofErr w:type="gramStart"/>
      <w:r w:rsidRPr="00962F26">
        <w:t xml:space="preserve">Table </w:t>
      </w:r>
      <w:r w:rsidRPr="00962F26">
        <w:rPr>
          <w:noProof/>
        </w:rPr>
        <w:t>1</w:t>
      </w:r>
      <w:r w:rsidRPr="00962F26">
        <w:t xml:space="preserve">: Soil characteristics as supplied by </w:t>
      </w:r>
      <w:proofErr w:type="spellStart"/>
      <w:r w:rsidRPr="00962F26">
        <w:t>LUFA</w:t>
      </w:r>
      <w:proofErr w:type="spellEnd"/>
      <w:r w:rsidRPr="00962F26">
        <w:t>, Speyer</w:t>
      </w:r>
      <w:r w:rsidR="00AE4952" w:rsidRPr="00962F26">
        <w:t>.</w:t>
      </w:r>
      <w:proofErr w:type="gramEnd"/>
      <w:r w:rsidR="00AE4952" w:rsidRPr="00962F26">
        <w:t xml:space="preserve"> The show values are from </w:t>
      </w:r>
      <w:r w:rsidRPr="00962F26">
        <w:t>May 2015</w:t>
      </w:r>
      <w:r w:rsidR="00AE4952" w:rsidRPr="00962F26">
        <w:t>, two months before soil samples were collected for this experiment</w:t>
      </w:r>
      <w:r w:rsidRPr="00962F26">
        <w:t>.</w:t>
      </w:r>
      <w:r w:rsidR="00AE4952" w:rsidRPr="00962F26">
        <w:t xml:space="preserve"> Updated values for more recent samples can be found on the </w:t>
      </w:r>
      <w:proofErr w:type="spellStart"/>
      <w:r w:rsidR="00AE4952" w:rsidRPr="00962F26">
        <w:t>LUFA</w:t>
      </w:r>
      <w:proofErr w:type="spellEnd"/>
      <w:r w:rsidR="00AE4952" w:rsidRPr="00962F26">
        <w:t xml:space="preserve"> homepage.</w:t>
      </w:r>
    </w:p>
    <w:tbl>
      <w:tblPr>
        <w:tblStyle w:val="TableGrid"/>
        <w:tblW w:w="0" w:type="auto"/>
        <w:tblLayout w:type="fixed"/>
        <w:tblLook w:val="04A0"/>
      </w:tblPr>
      <w:tblGrid>
        <w:gridCol w:w="2235"/>
        <w:gridCol w:w="1231"/>
        <w:gridCol w:w="1231"/>
        <w:gridCol w:w="1231"/>
        <w:gridCol w:w="1231"/>
        <w:gridCol w:w="1231"/>
        <w:gridCol w:w="1232"/>
      </w:tblGrid>
      <w:tr w:rsidR="003C14FF" w:rsidRPr="00962F26" w:rsidTr="00EC4E42">
        <w:tc>
          <w:tcPr>
            <w:tcW w:w="2235" w:type="dxa"/>
          </w:tcPr>
          <w:p w:rsidR="003C14FF" w:rsidRPr="00962F26" w:rsidRDefault="003C14FF" w:rsidP="00EC4E42">
            <w:pPr>
              <w:rPr>
                <w:b/>
              </w:rPr>
            </w:pPr>
            <w:r w:rsidRPr="00962F26">
              <w:rPr>
                <w:b/>
              </w:rPr>
              <w:t>Substrate</w:t>
            </w:r>
          </w:p>
        </w:tc>
        <w:tc>
          <w:tcPr>
            <w:tcW w:w="1231" w:type="dxa"/>
          </w:tcPr>
          <w:p w:rsidR="003C14FF" w:rsidRPr="00962F26" w:rsidRDefault="003C14FF" w:rsidP="00EC4E42">
            <w:pPr>
              <w:jc w:val="center"/>
              <w:rPr>
                <w:b/>
              </w:rPr>
            </w:pPr>
            <w:proofErr w:type="spellStart"/>
            <w:r w:rsidRPr="00962F26">
              <w:rPr>
                <w:b/>
              </w:rPr>
              <w:t>Sp2.1</w:t>
            </w:r>
            <w:proofErr w:type="spellEnd"/>
          </w:p>
        </w:tc>
        <w:tc>
          <w:tcPr>
            <w:tcW w:w="1231" w:type="dxa"/>
          </w:tcPr>
          <w:p w:rsidR="003C14FF" w:rsidRPr="00962F26" w:rsidRDefault="003C14FF" w:rsidP="00EC4E42">
            <w:pPr>
              <w:jc w:val="center"/>
              <w:rPr>
                <w:b/>
              </w:rPr>
            </w:pPr>
            <w:proofErr w:type="spellStart"/>
            <w:r w:rsidRPr="00962F26">
              <w:rPr>
                <w:b/>
              </w:rPr>
              <w:t>Sp2.2</w:t>
            </w:r>
            <w:proofErr w:type="spellEnd"/>
          </w:p>
        </w:tc>
        <w:tc>
          <w:tcPr>
            <w:tcW w:w="1231" w:type="dxa"/>
          </w:tcPr>
          <w:p w:rsidR="003C14FF" w:rsidRPr="00962F26" w:rsidRDefault="003C14FF" w:rsidP="00EC4E42">
            <w:pPr>
              <w:jc w:val="center"/>
              <w:rPr>
                <w:b/>
              </w:rPr>
            </w:pPr>
            <w:proofErr w:type="spellStart"/>
            <w:r w:rsidRPr="00962F26">
              <w:rPr>
                <w:b/>
              </w:rPr>
              <w:t>Sp2.3</w:t>
            </w:r>
            <w:proofErr w:type="spellEnd"/>
          </w:p>
        </w:tc>
        <w:tc>
          <w:tcPr>
            <w:tcW w:w="1231" w:type="dxa"/>
          </w:tcPr>
          <w:p w:rsidR="003C14FF" w:rsidRPr="00962F26" w:rsidRDefault="003C14FF" w:rsidP="00EC4E42">
            <w:pPr>
              <w:jc w:val="center"/>
              <w:rPr>
                <w:b/>
              </w:rPr>
            </w:pPr>
            <w:proofErr w:type="spellStart"/>
            <w:r w:rsidRPr="00962F26">
              <w:rPr>
                <w:b/>
              </w:rPr>
              <w:t>Sp2.4</w:t>
            </w:r>
            <w:proofErr w:type="spellEnd"/>
          </w:p>
        </w:tc>
        <w:tc>
          <w:tcPr>
            <w:tcW w:w="1231" w:type="dxa"/>
          </w:tcPr>
          <w:p w:rsidR="003C14FF" w:rsidRPr="00962F26" w:rsidRDefault="003C14FF" w:rsidP="00EC4E42">
            <w:pPr>
              <w:jc w:val="center"/>
              <w:rPr>
                <w:b/>
              </w:rPr>
            </w:pPr>
            <w:proofErr w:type="spellStart"/>
            <w:r w:rsidRPr="00962F26">
              <w:rPr>
                <w:b/>
              </w:rPr>
              <w:t>Sp5M</w:t>
            </w:r>
            <w:proofErr w:type="spellEnd"/>
          </w:p>
        </w:tc>
        <w:tc>
          <w:tcPr>
            <w:tcW w:w="1232" w:type="dxa"/>
          </w:tcPr>
          <w:p w:rsidR="003C14FF" w:rsidRPr="00962F26" w:rsidRDefault="003C14FF" w:rsidP="00EC4E42">
            <w:pPr>
              <w:jc w:val="center"/>
              <w:rPr>
                <w:b/>
              </w:rPr>
            </w:pPr>
            <w:proofErr w:type="spellStart"/>
            <w:r w:rsidRPr="00962F26">
              <w:rPr>
                <w:b/>
              </w:rPr>
              <w:t>Sp6s</w:t>
            </w:r>
            <w:proofErr w:type="spellEnd"/>
          </w:p>
        </w:tc>
      </w:tr>
      <w:tr w:rsidR="003C14FF" w:rsidRPr="00962F26" w:rsidTr="00EC4E42">
        <w:tc>
          <w:tcPr>
            <w:tcW w:w="2235" w:type="dxa"/>
          </w:tcPr>
          <w:p w:rsidR="003C14FF" w:rsidRPr="00962F26" w:rsidRDefault="003C14FF" w:rsidP="00EC4E42">
            <w:pPr>
              <w:rPr>
                <w:b/>
              </w:rPr>
            </w:pPr>
            <w:r w:rsidRPr="00962F26">
              <w:rPr>
                <w:b/>
              </w:rPr>
              <w:t>Organic carbon in % C</w:t>
            </w:r>
          </w:p>
        </w:tc>
        <w:tc>
          <w:tcPr>
            <w:tcW w:w="1231" w:type="dxa"/>
          </w:tcPr>
          <w:p w:rsidR="003C14FF" w:rsidRPr="00962F26" w:rsidRDefault="003C14FF" w:rsidP="00EC4E42">
            <w:pPr>
              <w:jc w:val="center"/>
            </w:pPr>
            <w:r w:rsidRPr="00962F26">
              <w:t>0.71</w:t>
            </w:r>
            <w:r w:rsidR="00795460" w:rsidRPr="00962F26">
              <w:t xml:space="preserve"> ± </w:t>
            </w:r>
            <w:r w:rsidRPr="00962F26">
              <w:t>0.07</w:t>
            </w:r>
          </w:p>
        </w:tc>
        <w:tc>
          <w:tcPr>
            <w:tcW w:w="1231" w:type="dxa"/>
          </w:tcPr>
          <w:p w:rsidR="003C14FF" w:rsidRPr="00962F26" w:rsidRDefault="003C14FF" w:rsidP="00EC4E42">
            <w:pPr>
              <w:jc w:val="center"/>
            </w:pPr>
            <w:r w:rsidRPr="00962F26">
              <w:t>1.59</w:t>
            </w:r>
            <w:r w:rsidR="00795460" w:rsidRPr="00962F26">
              <w:t xml:space="preserve"> ± </w:t>
            </w:r>
            <w:r w:rsidRPr="00962F26">
              <w:t>0.13</w:t>
            </w:r>
          </w:p>
        </w:tc>
        <w:tc>
          <w:tcPr>
            <w:tcW w:w="1231" w:type="dxa"/>
          </w:tcPr>
          <w:p w:rsidR="003C14FF" w:rsidRPr="00962F26" w:rsidRDefault="003C14FF" w:rsidP="00EC4E42">
            <w:pPr>
              <w:jc w:val="center"/>
            </w:pPr>
            <w:r w:rsidRPr="00962F26">
              <w:t>0.67</w:t>
            </w:r>
            <w:r w:rsidR="00795460" w:rsidRPr="00962F26">
              <w:t xml:space="preserve"> ± </w:t>
            </w:r>
            <w:r w:rsidRPr="00962F26">
              <w:t>0.03</w:t>
            </w:r>
          </w:p>
        </w:tc>
        <w:tc>
          <w:tcPr>
            <w:tcW w:w="1231" w:type="dxa"/>
          </w:tcPr>
          <w:p w:rsidR="003C14FF" w:rsidRPr="00962F26" w:rsidRDefault="003C14FF" w:rsidP="00EC4E42">
            <w:pPr>
              <w:jc w:val="center"/>
            </w:pPr>
            <w:r w:rsidRPr="00962F26">
              <w:t>2.03</w:t>
            </w:r>
            <w:r w:rsidR="00795460" w:rsidRPr="00962F26">
              <w:t xml:space="preserve"> ± </w:t>
            </w:r>
            <w:r w:rsidRPr="00962F26">
              <w:t>0.23</w:t>
            </w:r>
          </w:p>
        </w:tc>
        <w:tc>
          <w:tcPr>
            <w:tcW w:w="1231" w:type="dxa"/>
          </w:tcPr>
          <w:p w:rsidR="003C14FF" w:rsidRPr="00962F26" w:rsidRDefault="003C14FF" w:rsidP="00EC4E42">
            <w:pPr>
              <w:jc w:val="center"/>
            </w:pPr>
            <w:r w:rsidRPr="00962F26">
              <w:t>1.02</w:t>
            </w:r>
            <w:r w:rsidR="00795460" w:rsidRPr="00962F26">
              <w:t xml:space="preserve"> ± </w:t>
            </w:r>
            <w:r w:rsidRPr="00962F26">
              <w:t>0.08</w:t>
            </w:r>
          </w:p>
        </w:tc>
        <w:tc>
          <w:tcPr>
            <w:tcW w:w="1232" w:type="dxa"/>
          </w:tcPr>
          <w:p w:rsidR="003C14FF" w:rsidRPr="00962F26" w:rsidRDefault="003C14FF" w:rsidP="00EC4E42">
            <w:pPr>
              <w:jc w:val="center"/>
            </w:pPr>
            <w:r w:rsidRPr="00962F26">
              <w:t>1.77</w:t>
            </w:r>
            <w:r w:rsidR="00795460" w:rsidRPr="00962F26">
              <w:t xml:space="preserve"> ± </w:t>
            </w:r>
            <w:r w:rsidRPr="00962F26">
              <w:t>0.08</w:t>
            </w:r>
          </w:p>
        </w:tc>
      </w:tr>
      <w:tr w:rsidR="003C14FF" w:rsidRPr="00962F26" w:rsidTr="00EC4E42">
        <w:tc>
          <w:tcPr>
            <w:tcW w:w="2235" w:type="dxa"/>
          </w:tcPr>
          <w:p w:rsidR="003C14FF" w:rsidRPr="00962F26" w:rsidRDefault="003C14FF" w:rsidP="00EC4E42">
            <w:pPr>
              <w:rPr>
                <w:b/>
              </w:rPr>
            </w:pPr>
            <w:r w:rsidRPr="00962F26">
              <w:rPr>
                <w:b/>
              </w:rPr>
              <w:t>Nitrogen in % N</w:t>
            </w:r>
          </w:p>
        </w:tc>
        <w:tc>
          <w:tcPr>
            <w:tcW w:w="1231" w:type="dxa"/>
          </w:tcPr>
          <w:p w:rsidR="003C14FF" w:rsidRPr="00962F26" w:rsidRDefault="003C14FF" w:rsidP="00EC4E42">
            <w:pPr>
              <w:jc w:val="center"/>
            </w:pPr>
            <w:r w:rsidRPr="00962F26">
              <w:t>0.06</w:t>
            </w:r>
            <w:r w:rsidR="00795460" w:rsidRPr="00962F26">
              <w:t xml:space="preserve"> ± </w:t>
            </w:r>
            <w:r w:rsidRPr="00962F26">
              <w:t>0.01</w:t>
            </w:r>
          </w:p>
        </w:tc>
        <w:tc>
          <w:tcPr>
            <w:tcW w:w="1231" w:type="dxa"/>
          </w:tcPr>
          <w:p w:rsidR="003C14FF" w:rsidRPr="00962F26" w:rsidRDefault="003C14FF" w:rsidP="00EC4E42">
            <w:pPr>
              <w:jc w:val="center"/>
            </w:pPr>
            <w:r w:rsidRPr="00962F26">
              <w:t>0.17</w:t>
            </w:r>
            <w:r w:rsidR="00795460" w:rsidRPr="00962F26">
              <w:t xml:space="preserve"> ± </w:t>
            </w:r>
            <w:r w:rsidRPr="00962F26">
              <w:t>0.01</w:t>
            </w:r>
          </w:p>
        </w:tc>
        <w:tc>
          <w:tcPr>
            <w:tcW w:w="1231" w:type="dxa"/>
          </w:tcPr>
          <w:p w:rsidR="003C14FF" w:rsidRPr="00962F26" w:rsidRDefault="003C14FF" w:rsidP="00EC4E42">
            <w:pPr>
              <w:jc w:val="center"/>
            </w:pPr>
            <w:r w:rsidRPr="00962F26">
              <w:t>0.08</w:t>
            </w:r>
            <w:r w:rsidR="00795460" w:rsidRPr="00962F26">
              <w:t xml:space="preserve"> ± </w:t>
            </w:r>
            <w:r w:rsidRPr="00962F26">
              <w:t>0.01</w:t>
            </w:r>
          </w:p>
        </w:tc>
        <w:tc>
          <w:tcPr>
            <w:tcW w:w="1231" w:type="dxa"/>
          </w:tcPr>
          <w:p w:rsidR="003C14FF" w:rsidRPr="00962F26" w:rsidRDefault="003C14FF" w:rsidP="00EC4E42">
            <w:pPr>
              <w:jc w:val="center"/>
            </w:pPr>
            <w:r w:rsidRPr="00962F26">
              <w:t>0.22</w:t>
            </w:r>
            <w:r w:rsidR="00795460" w:rsidRPr="00962F26">
              <w:t xml:space="preserve"> ± </w:t>
            </w:r>
            <w:r w:rsidRPr="00962F26">
              <w:t>0.02</w:t>
            </w:r>
          </w:p>
        </w:tc>
        <w:tc>
          <w:tcPr>
            <w:tcW w:w="1231" w:type="dxa"/>
          </w:tcPr>
          <w:p w:rsidR="003C14FF" w:rsidRPr="00962F26" w:rsidRDefault="003C14FF" w:rsidP="00EC4E42">
            <w:pPr>
              <w:jc w:val="center"/>
            </w:pPr>
            <w:r w:rsidRPr="00962F26">
              <w:t>0.13</w:t>
            </w:r>
            <w:r w:rsidR="00795460" w:rsidRPr="00962F26">
              <w:t xml:space="preserve"> ± </w:t>
            </w:r>
            <w:r w:rsidRPr="00962F26">
              <w:t>0.01</w:t>
            </w:r>
          </w:p>
        </w:tc>
        <w:tc>
          <w:tcPr>
            <w:tcW w:w="1232" w:type="dxa"/>
          </w:tcPr>
          <w:p w:rsidR="003C14FF" w:rsidRPr="00962F26" w:rsidRDefault="003C14FF" w:rsidP="00EC4E42">
            <w:pPr>
              <w:jc w:val="center"/>
            </w:pPr>
            <w:r w:rsidRPr="00962F26">
              <w:t>0.18</w:t>
            </w:r>
            <w:r w:rsidR="00795460" w:rsidRPr="00962F26">
              <w:t xml:space="preserve"> ± </w:t>
            </w:r>
            <w:r w:rsidRPr="00962F26">
              <w:t>0.01</w:t>
            </w:r>
          </w:p>
        </w:tc>
      </w:tr>
      <w:tr w:rsidR="003C14FF" w:rsidRPr="00962F26" w:rsidTr="00EC4E42">
        <w:tc>
          <w:tcPr>
            <w:tcW w:w="2235" w:type="dxa"/>
          </w:tcPr>
          <w:p w:rsidR="003C14FF" w:rsidRPr="00962F26" w:rsidRDefault="003C14FF" w:rsidP="00EC4E42">
            <w:pPr>
              <w:rPr>
                <w:b/>
              </w:rPr>
            </w:pPr>
            <w:r w:rsidRPr="00962F26">
              <w:rPr>
                <w:b/>
              </w:rPr>
              <w:t>pH-value (0.01</w:t>
            </w:r>
            <w:r w:rsidR="00EC4E42" w:rsidRPr="00962F26">
              <w:rPr>
                <w:b/>
              </w:rPr>
              <w:t xml:space="preserve"> </w:t>
            </w:r>
            <w:r w:rsidRPr="00962F26">
              <w:rPr>
                <w:b/>
              </w:rPr>
              <w:t>M</w:t>
            </w:r>
            <w:r w:rsidR="00EC4E42" w:rsidRPr="00962F26">
              <w:rPr>
                <w:b/>
              </w:rPr>
              <w:t xml:space="preserve"> </w:t>
            </w:r>
            <w:proofErr w:type="spellStart"/>
            <w:r w:rsidRPr="00962F26">
              <w:rPr>
                <w:b/>
              </w:rPr>
              <w:t>CaCl</w:t>
            </w:r>
            <w:r w:rsidRPr="00962F26">
              <w:rPr>
                <w:b/>
                <w:vertAlign w:val="subscript"/>
              </w:rPr>
              <w:t>2</w:t>
            </w:r>
            <w:proofErr w:type="spellEnd"/>
            <w:r w:rsidRPr="00962F26">
              <w:rPr>
                <w:b/>
              </w:rPr>
              <w:t>)</w:t>
            </w:r>
          </w:p>
        </w:tc>
        <w:tc>
          <w:tcPr>
            <w:tcW w:w="1231" w:type="dxa"/>
          </w:tcPr>
          <w:p w:rsidR="003C14FF" w:rsidRPr="00962F26" w:rsidRDefault="003C14FF" w:rsidP="00EC4E42">
            <w:pPr>
              <w:jc w:val="center"/>
            </w:pPr>
            <w:r w:rsidRPr="00962F26">
              <w:t>4.9</w:t>
            </w:r>
            <w:r w:rsidR="00795460" w:rsidRPr="00962F26">
              <w:t xml:space="preserve"> ± </w:t>
            </w:r>
            <w:r w:rsidRPr="00962F26">
              <w:t>0.3</w:t>
            </w:r>
          </w:p>
        </w:tc>
        <w:tc>
          <w:tcPr>
            <w:tcW w:w="1231" w:type="dxa"/>
          </w:tcPr>
          <w:p w:rsidR="003C14FF" w:rsidRPr="00962F26" w:rsidRDefault="003C14FF" w:rsidP="00EC4E42">
            <w:pPr>
              <w:jc w:val="center"/>
            </w:pPr>
            <w:r w:rsidRPr="00962F26">
              <w:t>5.4</w:t>
            </w:r>
            <w:r w:rsidR="00795460" w:rsidRPr="00962F26">
              <w:t xml:space="preserve"> ± </w:t>
            </w:r>
            <w:r w:rsidRPr="00962F26">
              <w:t>0.2</w:t>
            </w:r>
          </w:p>
        </w:tc>
        <w:tc>
          <w:tcPr>
            <w:tcW w:w="1231" w:type="dxa"/>
          </w:tcPr>
          <w:p w:rsidR="003C14FF" w:rsidRPr="00962F26" w:rsidRDefault="003C14FF" w:rsidP="00EC4E42">
            <w:pPr>
              <w:jc w:val="center"/>
            </w:pPr>
            <w:r w:rsidRPr="00962F26">
              <w:t>5.7</w:t>
            </w:r>
            <w:r w:rsidR="00795460" w:rsidRPr="00962F26">
              <w:t xml:space="preserve"> ± </w:t>
            </w:r>
            <w:r w:rsidRPr="00962F26">
              <w:t>0.6</w:t>
            </w:r>
          </w:p>
        </w:tc>
        <w:tc>
          <w:tcPr>
            <w:tcW w:w="1231" w:type="dxa"/>
          </w:tcPr>
          <w:p w:rsidR="003C14FF" w:rsidRPr="00962F26" w:rsidRDefault="003C14FF" w:rsidP="00EC4E42">
            <w:pPr>
              <w:jc w:val="center"/>
            </w:pPr>
            <w:r w:rsidRPr="00962F26">
              <w:t>7.3</w:t>
            </w:r>
            <w:r w:rsidR="00795460" w:rsidRPr="00962F26">
              <w:t xml:space="preserve"> ± </w:t>
            </w:r>
            <w:r w:rsidRPr="00962F26">
              <w:t>0.1</w:t>
            </w:r>
          </w:p>
        </w:tc>
        <w:tc>
          <w:tcPr>
            <w:tcW w:w="1231" w:type="dxa"/>
          </w:tcPr>
          <w:p w:rsidR="003C14FF" w:rsidRPr="00962F26" w:rsidRDefault="003C14FF" w:rsidP="00EC4E42">
            <w:pPr>
              <w:jc w:val="center"/>
            </w:pPr>
            <w:r w:rsidRPr="00962F26">
              <w:t>7.3</w:t>
            </w:r>
            <w:r w:rsidR="00795460" w:rsidRPr="00962F26">
              <w:t xml:space="preserve"> ± </w:t>
            </w:r>
            <w:r w:rsidRPr="00962F26">
              <w:t>0.1</w:t>
            </w:r>
          </w:p>
        </w:tc>
        <w:tc>
          <w:tcPr>
            <w:tcW w:w="1232" w:type="dxa"/>
          </w:tcPr>
          <w:p w:rsidR="003C14FF" w:rsidRPr="00962F26" w:rsidRDefault="003C14FF" w:rsidP="00EC4E42">
            <w:pPr>
              <w:jc w:val="center"/>
            </w:pPr>
            <w:r w:rsidRPr="00962F26">
              <w:t>7.2</w:t>
            </w:r>
            <w:r w:rsidR="00795460" w:rsidRPr="00962F26">
              <w:t xml:space="preserve"> ± </w:t>
            </w:r>
            <w:r w:rsidRPr="00962F26">
              <w:t>0.1</w:t>
            </w:r>
          </w:p>
        </w:tc>
      </w:tr>
      <w:tr w:rsidR="003C14FF" w:rsidRPr="00962F26" w:rsidTr="00EC4E42">
        <w:tc>
          <w:tcPr>
            <w:tcW w:w="2235" w:type="dxa"/>
          </w:tcPr>
          <w:p w:rsidR="003C14FF" w:rsidRPr="00962F26" w:rsidRDefault="003C14FF" w:rsidP="00EC4E42">
            <w:pPr>
              <w:rPr>
                <w:b/>
              </w:rPr>
            </w:pPr>
            <w:r w:rsidRPr="00962F26">
              <w:rPr>
                <w:b/>
              </w:rPr>
              <w:t>Cation exchange capacity (</w:t>
            </w:r>
            <w:proofErr w:type="spellStart"/>
            <w:r w:rsidRPr="00962F26">
              <w:rPr>
                <w:b/>
              </w:rPr>
              <w:t>meq</w:t>
            </w:r>
            <w:proofErr w:type="spellEnd"/>
            <w:r w:rsidRPr="00962F26">
              <w:rPr>
                <w:b/>
              </w:rPr>
              <w:t xml:space="preserve"> / </w:t>
            </w:r>
            <w:proofErr w:type="spellStart"/>
            <w:r w:rsidRPr="00962F26">
              <w:rPr>
                <w:b/>
              </w:rPr>
              <w:t>100g</w:t>
            </w:r>
            <w:proofErr w:type="spellEnd"/>
            <w:r w:rsidRPr="00962F26">
              <w:rPr>
                <w:b/>
              </w:rPr>
              <w:t>)</w:t>
            </w:r>
          </w:p>
        </w:tc>
        <w:tc>
          <w:tcPr>
            <w:tcW w:w="1231" w:type="dxa"/>
          </w:tcPr>
          <w:p w:rsidR="003C14FF" w:rsidRPr="00962F26" w:rsidRDefault="003C14FF" w:rsidP="00EC4E42">
            <w:pPr>
              <w:jc w:val="center"/>
            </w:pPr>
            <w:r w:rsidRPr="00962F26">
              <w:t>4.2</w:t>
            </w:r>
            <w:r w:rsidR="00795460" w:rsidRPr="00962F26">
              <w:t xml:space="preserve"> ± </w:t>
            </w:r>
            <w:r w:rsidR="0007437E" w:rsidRPr="00962F26">
              <w:t>0</w:t>
            </w:r>
            <w:r w:rsidRPr="00962F26">
              <w:t>.6</w:t>
            </w:r>
          </w:p>
        </w:tc>
        <w:tc>
          <w:tcPr>
            <w:tcW w:w="1231" w:type="dxa"/>
          </w:tcPr>
          <w:p w:rsidR="003C14FF" w:rsidRPr="00962F26" w:rsidRDefault="003C14FF" w:rsidP="00EC4E42">
            <w:pPr>
              <w:jc w:val="center"/>
            </w:pPr>
            <w:r w:rsidRPr="00962F26">
              <w:t>9.7</w:t>
            </w:r>
            <w:r w:rsidR="00795460" w:rsidRPr="00962F26">
              <w:t xml:space="preserve"> ± </w:t>
            </w:r>
            <w:r w:rsidRPr="00962F26">
              <w:t>0.4</w:t>
            </w:r>
          </w:p>
        </w:tc>
        <w:tc>
          <w:tcPr>
            <w:tcW w:w="1231" w:type="dxa"/>
          </w:tcPr>
          <w:p w:rsidR="003C14FF" w:rsidRPr="00962F26" w:rsidRDefault="003C14FF" w:rsidP="00EC4E42">
            <w:pPr>
              <w:jc w:val="center"/>
            </w:pPr>
            <w:r w:rsidRPr="00962F26">
              <w:t>7.5</w:t>
            </w:r>
            <w:r w:rsidR="00795460" w:rsidRPr="00962F26">
              <w:t xml:space="preserve"> ± </w:t>
            </w:r>
            <w:r w:rsidRPr="00962F26">
              <w:t>0.9</w:t>
            </w:r>
          </w:p>
        </w:tc>
        <w:tc>
          <w:tcPr>
            <w:tcW w:w="1231" w:type="dxa"/>
          </w:tcPr>
          <w:p w:rsidR="003C14FF" w:rsidRPr="00962F26" w:rsidRDefault="003C14FF" w:rsidP="00EC4E42">
            <w:pPr>
              <w:jc w:val="center"/>
            </w:pPr>
            <w:r w:rsidRPr="00962F26">
              <w:t>33.0</w:t>
            </w:r>
            <w:r w:rsidR="00795460" w:rsidRPr="00962F26">
              <w:t xml:space="preserve"> ± </w:t>
            </w:r>
            <w:r w:rsidRPr="00962F26">
              <w:t>4.5</w:t>
            </w:r>
          </w:p>
        </w:tc>
        <w:tc>
          <w:tcPr>
            <w:tcW w:w="1231" w:type="dxa"/>
          </w:tcPr>
          <w:p w:rsidR="003C14FF" w:rsidRPr="00962F26" w:rsidRDefault="003C14FF" w:rsidP="00EC4E42">
            <w:pPr>
              <w:jc w:val="center"/>
            </w:pPr>
            <w:r w:rsidRPr="00962F26">
              <w:t>17.4</w:t>
            </w:r>
            <w:r w:rsidR="00795460" w:rsidRPr="00962F26">
              <w:t xml:space="preserve"> ± </w:t>
            </w:r>
            <w:r w:rsidRPr="00962F26">
              <w:t>3.6</w:t>
            </w:r>
          </w:p>
        </w:tc>
        <w:tc>
          <w:tcPr>
            <w:tcW w:w="1232" w:type="dxa"/>
          </w:tcPr>
          <w:p w:rsidR="003C14FF" w:rsidRPr="00962F26" w:rsidRDefault="003C14FF" w:rsidP="00EC4E42">
            <w:pPr>
              <w:jc w:val="center"/>
            </w:pPr>
            <w:r w:rsidRPr="00962F26">
              <w:t>26.5</w:t>
            </w:r>
            <w:r w:rsidR="00795460" w:rsidRPr="00962F26">
              <w:t xml:space="preserve"> ± </w:t>
            </w:r>
            <w:r w:rsidRPr="00962F26">
              <w:t>2.6</w:t>
            </w:r>
          </w:p>
        </w:tc>
      </w:tr>
      <w:tr w:rsidR="003C14FF" w:rsidRPr="00962F26" w:rsidTr="00EC4E42">
        <w:tc>
          <w:tcPr>
            <w:tcW w:w="9622" w:type="dxa"/>
            <w:gridSpan w:val="7"/>
          </w:tcPr>
          <w:p w:rsidR="003C14FF" w:rsidRPr="00962F26" w:rsidRDefault="003C14FF" w:rsidP="00EC4E42">
            <w:pPr>
              <w:jc w:val="center"/>
              <w:rPr>
                <w:b/>
              </w:rPr>
            </w:pPr>
            <w:r w:rsidRPr="00962F26">
              <w:rPr>
                <w:b/>
              </w:rPr>
              <w:t>Particle size (mm) distribution according to German DIN (%)</w:t>
            </w:r>
          </w:p>
        </w:tc>
      </w:tr>
      <w:tr w:rsidR="003C14FF" w:rsidRPr="00962F26" w:rsidTr="00EC4E42">
        <w:tc>
          <w:tcPr>
            <w:tcW w:w="2235" w:type="dxa"/>
          </w:tcPr>
          <w:p w:rsidR="003C14FF" w:rsidRPr="00962F26" w:rsidRDefault="003C14FF" w:rsidP="00EC4E42">
            <w:pPr>
              <w:rPr>
                <w:b/>
              </w:rPr>
            </w:pPr>
            <w:r w:rsidRPr="00962F26">
              <w:rPr>
                <w:b/>
              </w:rPr>
              <w:t>&lt;0.002</w:t>
            </w:r>
          </w:p>
        </w:tc>
        <w:tc>
          <w:tcPr>
            <w:tcW w:w="1231" w:type="dxa"/>
          </w:tcPr>
          <w:p w:rsidR="003C14FF" w:rsidRPr="00962F26" w:rsidRDefault="003C14FF" w:rsidP="00EC4E42">
            <w:pPr>
              <w:jc w:val="center"/>
            </w:pPr>
            <w:r w:rsidRPr="00962F26">
              <w:t>2.8</w:t>
            </w:r>
            <w:r w:rsidR="00795460" w:rsidRPr="00962F26">
              <w:t xml:space="preserve"> ± </w:t>
            </w:r>
            <w:r w:rsidRPr="00962F26">
              <w:t>0.7</w:t>
            </w:r>
          </w:p>
        </w:tc>
        <w:tc>
          <w:tcPr>
            <w:tcW w:w="1231" w:type="dxa"/>
          </w:tcPr>
          <w:p w:rsidR="003C14FF" w:rsidRPr="00962F26" w:rsidRDefault="003C14FF" w:rsidP="00EC4E42">
            <w:pPr>
              <w:jc w:val="center"/>
            </w:pPr>
            <w:r w:rsidRPr="00962F26">
              <w:t>8.3</w:t>
            </w:r>
            <w:r w:rsidR="00795460" w:rsidRPr="00962F26">
              <w:t xml:space="preserve"> ± </w:t>
            </w:r>
            <w:r w:rsidRPr="00962F26">
              <w:t>1.3</w:t>
            </w:r>
          </w:p>
        </w:tc>
        <w:tc>
          <w:tcPr>
            <w:tcW w:w="1231" w:type="dxa"/>
          </w:tcPr>
          <w:p w:rsidR="003C14FF" w:rsidRPr="00962F26" w:rsidRDefault="003C14FF" w:rsidP="00EC4E42">
            <w:pPr>
              <w:jc w:val="center"/>
            </w:pPr>
            <w:r w:rsidRPr="00962F26">
              <w:t>6.6</w:t>
            </w:r>
            <w:r w:rsidR="00795460" w:rsidRPr="00962F26">
              <w:t xml:space="preserve"> ± </w:t>
            </w:r>
            <w:r w:rsidRPr="00962F26">
              <w:t>1.7</w:t>
            </w:r>
          </w:p>
        </w:tc>
        <w:tc>
          <w:tcPr>
            <w:tcW w:w="1231" w:type="dxa"/>
          </w:tcPr>
          <w:p w:rsidR="003C14FF" w:rsidRPr="00962F26" w:rsidRDefault="00EC4E42" w:rsidP="00EC4E42">
            <w:pPr>
              <w:jc w:val="center"/>
            </w:pPr>
            <w:r w:rsidRPr="00962F26">
              <w:t>26.2</w:t>
            </w:r>
            <w:r w:rsidR="00795460" w:rsidRPr="00962F26">
              <w:t xml:space="preserve"> ± </w:t>
            </w:r>
            <w:r w:rsidRPr="00962F26">
              <w:t>1.4</w:t>
            </w:r>
          </w:p>
        </w:tc>
        <w:tc>
          <w:tcPr>
            <w:tcW w:w="1231" w:type="dxa"/>
          </w:tcPr>
          <w:p w:rsidR="003C14FF" w:rsidRPr="00962F26" w:rsidRDefault="00EC4E42" w:rsidP="00EC4E42">
            <w:pPr>
              <w:jc w:val="center"/>
            </w:pPr>
            <w:r w:rsidRPr="00962F26">
              <w:t>11.1</w:t>
            </w:r>
            <w:r w:rsidR="00795460" w:rsidRPr="00962F26">
              <w:t xml:space="preserve"> ± </w:t>
            </w:r>
            <w:r w:rsidRPr="00962F26">
              <w:t>0.7</w:t>
            </w:r>
          </w:p>
        </w:tc>
        <w:tc>
          <w:tcPr>
            <w:tcW w:w="1232" w:type="dxa"/>
          </w:tcPr>
          <w:p w:rsidR="003C14FF" w:rsidRPr="00962F26" w:rsidRDefault="00EC4E42" w:rsidP="00EC4E42">
            <w:pPr>
              <w:jc w:val="center"/>
            </w:pPr>
            <w:r w:rsidRPr="00962F26">
              <w:t>41.7</w:t>
            </w:r>
            <w:r w:rsidR="00795460" w:rsidRPr="00962F26">
              <w:t xml:space="preserve"> ± </w:t>
            </w:r>
            <w:r w:rsidRPr="00962F26">
              <w:t>1.1</w:t>
            </w:r>
          </w:p>
        </w:tc>
      </w:tr>
      <w:tr w:rsidR="003C14FF" w:rsidRPr="00962F26" w:rsidTr="00EC4E42">
        <w:tc>
          <w:tcPr>
            <w:tcW w:w="2235" w:type="dxa"/>
          </w:tcPr>
          <w:p w:rsidR="003C14FF" w:rsidRPr="00962F26" w:rsidRDefault="003C14FF" w:rsidP="00EC4E42">
            <w:pPr>
              <w:rPr>
                <w:b/>
              </w:rPr>
            </w:pPr>
            <w:r w:rsidRPr="00962F26">
              <w:rPr>
                <w:b/>
              </w:rPr>
              <w:t>0.002 - 0.006</w:t>
            </w:r>
          </w:p>
        </w:tc>
        <w:tc>
          <w:tcPr>
            <w:tcW w:w="1231" w:type="dxa"/>
          </w:tcPr>
          <w:p w:rsidR="003C14FF" w:rsidRPr="00962F26" w:rsidRDefault="003C14FF" w:rsidP="00EC4E42">
            <w:pPr>
              <w:jc w:val="center"/>
            </w:pPr>
            <w:r w:rsidRPr="00962F26">
              <w:t>1.6</w:t>
            </w:r>
            <w:r w:rsidR="00795460" w:rsidRPr="00962F26">
              <w:t xml:space="preserve"> ± </w:t>
            </w:r>
            <w:r w:rsidRPr="00962F26">
              <w:t>0.6</w:t>
            </w:r>
          </w:p>
        </w:tc>
        <w:tc>
          <w:tcPr>
            <w:tcW w:w="1231" w:type="dxa"/>
          </w:tcPr>
          <w:p w:rsidR="003C14FF" w:rsidRPr="00962F26" w:rsidRDefault="003C14FF" w:rsidP="00EC4E42">
            <w:pPr>
              <w:jc w:val="center"/>
            </w:pPr>
            <w:r w:rsidRPr="00962F26">
              <w:t>3.7</w:t>
            </w:r>
            <w:r w:rsidR="00795460" w:rsidRPr="00962F26">
              <w:t xml:space="preserve"> ± </w:t>
            </w:r>
            <w:r w:rsidRPr="00962F26">
              <w:t>0.9</w:t>
            </w:r>
          </w:p>
        </w:tc>
        <w:tc>
          <w:tcPr>
            <w:tcW w:w="1231" w:type="dxa"/>
          </w:tcPr>
          <w:p w:rsidR="003C14FF" w:rsidRPr="00962F26" w:rsidRDefault="003C14FF" w:rsidP="00EC4E42">
            <w:pPr>
              <w:jc w:val="center"/>
            </w:pPr>
            <w:r w:rsidRPr="00962F26">
              <w:t>5.4</w:t>
            </w:r>
            <w:r w:rsidR="00795460" w:rsidRPr="00962F26">
              <w:t xml:space="preserve"> ± </w:t>
            </w:r>
            <w:r w:rsidR="00EC4E42" w:rsidRPr="00962F26">
              <w:t>0.8</w:t>
            </w:r>
          </w:p>
        </w:tc>
        <w:tc>
          <w:tcPr>
            <w:tcW w:w="1231" w:type="dxa"/>
          </w:tcPr>
          <w:p w:rsidR="003C14FF" w:rsidRPr="00962F26" w:rsidRDefault="00EC4E42" w:rsidP="00EC4E42">
            <w:pPr>
              <w:jc w:val="center"/>
            </w:pPr>
            <w:r w:rsidRPr="00962F26">
              <w:t>8.0</w:t>
            </w:r>
            <w:r w:rsidR="00795460" w:rsidRPr="00962F26">
              <w:t xml:space="preserve"> ± </w:t>
            </w:r>
            <w:r w:rsidRPr="00962F26">
              <w:t>0.9</w:t>
            </w:r>
          </w:p>
        </w:tc>
        <w:tc>
          <w:tcPr>
            <w:tcW w:w="1231" w:type="dxa"/>
          </w:tcPr>
          <w:p w:rsidR="003C14FF" w:rsidRPr="00962F26" w:rsidRDefault="00EC4E42" w:rsidP="00EC4E42">
            <w:pPr>
              <w:jc w:val="center"/>
            </w:pPr>
            <w:r w:rsidRPr="00962F26">
              <w:t>3.8</w:t>
            </w:r>
            <w:r w:rsidR="00795460" w:rsidRPr="00962F26">
              <w:t xml:space="preserve"> ± </w:t>
            </w:r>
            <w:r w:rsidRPr="00962F26">
              <w:t>1.1</w:t>
            </w:r>
          </w:p>
        </w:tc>
        <w:tc>
          <w:tcPr>
            <w:tcW w:w="1232" w:type="dxa"/>
          </w:tcPr>
          <w:p w:rsidR="003C14FF" w:rsidRPr="00962F26" w:rsidRDefault="00EC4E42" w:rsidP="00EC4E42">
            <w:pPr>
              <w:jc w:val="center"/>
            </w:pPr>
            <w:r w:rsidRPr="00962F26">
              <w:t>8.8</w:t>
            </w:r>
            <w:r w:rsidR="00795460" w:rsidRPr="00962F26">
              <w:t xml:space="preserve"> ± </w:t>
            </w:r>
            <w:r w:rsidRPr="00962F26">
              <w:t>1.3</w:t>
            </w:r>
          </w:p>
        </w:tc>
      </w:tr>
      <w:tr w:rsidR="003C14FF" w:rsidRPr="00962F26" w:rsidTr="00EC4E42">
        <w:tc>
          <w:tcPr>
            <w:tcW w:w="2235" w:type="dxa"/>
          </w:tcPr>
          <w:p w:rsidR="003C14FF" w:rsidRPr="00962F26" w:rsidRDefault="003C14FF" w:rsidP="00EC4E42">
            <w:pPr>
              <w:rPr>
                <w:b/>
              </w:rPr>
            </w:pPr>
            <w:r w:rsidRPr="00962F26">
              <w:rPr>
                <w:b/>
              </w:rPr>
              <w:t>0.006 - 0.02</w:t>
            </w:r>
          </w:p>
        </w:tc>
        <w:tc>
          <w:tcPr>
            <w:tcW w:w="1231" w:type="dxa"/>
          </w:tcPr>
          <w:p w:rsidR="003C14FF" w:rsidRPr="00962F26" w:rsidRDefault="003C14FF" w:rsidP="00EC4E42">
            <w:pPr>
              <w:jc w:val="center"/>
            </w:pPr>
            <w:r w:rsidRPr="00962F26">
              <w:t>3.5</w:t>
            </w:r>
            <w:r w:rsidR="00795460" w:rsidRPr="00962F26">
              <w:t xml:space="preserve"> ± </w:t>
            </w:r>
            <w:r w:rsidRPr="00962F26">
              <w:t>0.3</w:t>
            </w:r>
          </w:p>
        </w:tc>
        <w:tc>
          <w:tcPr>
            <w:tcW w:w="1231" w:type="dxa"/>
          </w:tcPr>
          <w:p w:rsidR="003C14FF" w:rsidRPr="00962F26" w:rsidRDefault="003C14FF" w:rsidP="00EC4E42">
            <w:pPr>
              <w:jc w:val="center"/>
            </w:pPr>
            <w:r w:rsidRPr="00962F26">
              <w:t>5.2</w:t>
            </w:r>
            <w:r w:rsidR="00795460" w:rsidRPr="00962F26">
              <w:t xml:space="preserve"> ± </w:t>
            </w:r>
            <w:r w:rsidRPr="00962F26">
              <w:t>0.9</w:t>
            </w:r>
          </w:p>
        </w:tc>
        <w:tc>
          <w:tcPr>
            <w:tcW w:w="1231" w:type="dxa"/>
          </w:tcPr>
          <w:p w:rsidR="003C14FF" w:rsidRPr="00962F26" w:rsidRDefault="00EC4E42" w:rsidP="00EC4E42">
            <w:pPr>
              <w:jc w:val="center"/>
            </w:pPr>
            <w:r w:rsidRPr="00962F26">
              <w:t>11.5</w:t>
            </w:r>
            <w:r w:rsidR="00795460" w:rsidRPr="00962F26">
              <w:t xml:space="preserve"> ± </w:t>
            </w:r>
            <w:r w:rsidRPr="00962F26">
              <w:t>0.6</w:t>
            </w:r>
          </w:p>
        </w:tc>
        <w:tc>
          <w:tcPr>
            <w:tcW w:w="1231" w:type="dxa"/>
          </w:tcPr>
          <w:p w:rsidR="003C14FF" w:rsidRPr="00962F26" w:rsidRDefault="00EC4E42" w:rsidP="00EC4E42">
            <w:pPr>
              <w:jc w:val="center"/>
            </w:pPr>
            <w:r w:rsidRPr="00962F26">
              <w:t>14.5</w:t>
            </w:r>
            <w:r w:rsidR="00795460" w:rsidRPr="00962F26">
              <w:t xml:space="preserve"> ± </w:t>
            </w:r>
            <w:r w:rsidRPr="00962F26">
              <w:t>1.2</w:t>
            </w:r>
          </w:p>
        </w:tc>
        <w:tc>
          <w:tcPr>
            <w:tcW w:w="1231" w:type="dxa"/>
          </w:tcPr>
          <w:p w:rsidR="003C14FF" w:rsidRPr="00962F26" w:rsidRDefault="00EC4E42" w:rsidP="00EC4E42">
            <w:pPr>
              <w:jc w:val="center"/>
            </w:pPr>
            <w:r w:rsidRPr="00962F26">
              <w:t>9.5</w:t>
            </w:r>
            <w:r w:rsidR="00795460" w:rsidRPr="00962F26">
              <w:t xml:space="preserve"> ± </w:t>
            </w:r>
            <w:r w:rsidRPr="00962F26">
              <w:t>0.4</w:t>
            </w:r>
          </w:p>
        </w:tc>
        <w:tc>
          <w:tcPr>
            <w:tcW w:w="1232" w:type="dxa"/>
          </w:tcPr>
          <w:p w:rsidR="003C14FF" w:rsidRPr="00962F26" w:rsidRDefault="00EC4E42" w:rsidP="00EC4E42">
            <w:pPr>
              <w:jc w:val="center"/>
            </w:pPr>
            <w:r w:rsidRPr="00962F26">
              <w:t>13.1</w:t>
            </w:r>
            <w:r w:rsidR="00795460" w:rsidRPr="00962F26">
              <w:t xml:space="preserve"> ± </w:t>
            </w:r>
            <w:r w:rsidRPr="00962F26">
              <w:t>0.7</w:t>
            </w:r>
          </w:p>
        </w:tc>
      </w:tr>
      <w:tr w:rsidR="003C14FF" w:rsidRPr="00962F26" w:rsidTr="00EC4E42">
        <w:tc>
          <w:tcPr>
            <w:tcW w:w="2235" w:type="dxa"/>
          </w:tcPr>
          <w:p w:rsidR="003C14FF" w:rsidRPr="00962F26" w:rsidRDefault="003C14FF" w:rsidP="00EC4E42">
            <w:pPr>
              <w:rPr>
                <w:b/>
              </w:rPr>
            </w:pPr>
            <w:r w:rsidRPr="00962F26">
              <w:rPr>
                <w:b/>
              </w:rPr>
              <w:t>0.02 - 0.063</w:t>
            </w:r>
          </w:p>
        </w:tc>
        <w:tc>
          <w:tcPr>
            <w:tcW w:w="1231" w:type="dxa"/>
          </w:tcPr>
          <w:p w:rsidR="003C14FF" w:rsidRPr="00962F26" w:rsidRDefault="003C14FF" w:rsidP="00EC4E42">
            <w:pPr>
              <w:jc w:val="center"/>
            </w:pPr>
            <w:r w:rsidRPr="00962F26">
              <w:t>7.3</w:t>
            </w:r>
            <w:r w:rsidR="00795460" w:rsidRPr="00962F26">
              <w:t xml:space="preserve"> ± </w:t>
            </w:r>
            <w:r w:rsidRPr="00962F26">
              <w:t>0.9</w:t>
            </w:r>
          </w:p>
        </w:tc>
        <w:tc>
          <w:tcPr>
            <w:tcW w:w="1231" w:type="dxa"/>
          </w:tcPr>
          <w:p w:rsidR="003C14FF" w:rsidRPr="00962F26" w:rsidRDefault="003C14FF" w:rsidP="00EC4E42">
            <w:pPr>
              <w:jc w:val="center"/>
            </w:pPr>
            <w:r w:rsidRPr="00962F26">
              <w:t>8.0</w:t>
            </w:r>
            <w:r w:rsidR="00795460" w:rsidRPr="00962F26">
              <w:t xml:space="preserve"> ± </w:t>
            </w:r>
            <w:r w:rsidRPr="00962F26">
              <w:t>1.3</w:t>
            </w:r>
          </w:p>
        </w:tc>
        <w:tc>
          <w:tcPr>
            <w:tcW w:w="1231" w:type="dxa"/>
          </w:tcPr>
          <w:p w:rsidR="003C14FF" w:rsidRPr="00962F26" w:rsidRDefault="00EC4E42" w:rsidP="00EC4E42">
            <w:pPr>
              <w:jc w:val="center"/>
            </w:pPr>
            <w:r w:rsidRPr="00962F26">
              <w:t>19.0</w:t>
            </w:r>
            <w:r w:rsidR="00795460" w:rsidRPr="00962F26">
              <w:t xml:space="preserve"> ± </w:t>
            </w:r>
            <w:r w:rsidRPr="00962F26">
              <w:t>1.8</w:t>
            </w:r>
          </w:p>
        </w:tc>
        <w:tc>
          <w:tcPr>
            <w:tcW w:w="1231" w:type="dxa"/>
          </w:tcPr>
          <w:p w:rsidR="003C14FF" w:rsidRPr="00962F26" w:rsidRDefault="00EC4E42" w:rsidP="00EC4E42">
            <w:pPr>
              <w:jc w:val="center"/>
            </w:pPr>
            <w:r w:rsidRPr="00962F26">
              <w:t>23.1</w:t>
            </w:r>
            <w:r w:rsidR="00795460" w:rsidRPr="00962F26">
              <w:t xml:space="preserve"> ± </w:t>
            </w:r>
            <w:r w:rsidRPr="00962F26">
              <w:t>0.5</w:t>
            </w:r>
          </w:p>
        </w:tc>
        <w:tc>
          <w:tcPr>
            <w:tcW w:w="1231" w:type="dxa"/>
          </w:tcPr>
          <w:p w:rsidR="003C14FF" w:rsidRPr="00962F26" w:rsidRDefault="00EC4E42" w:rsidP="00EC4E42">
            <w:pPr>
              <w:jc w:val="center"/>
            </w:pPr>
            <w:r w:rsidRPr="00962F26">
              <w:t>22.0</w:t>
            </w:r>
            <w:r w:rsidR="00795460" w:rsidRPr="00962F26">
              <w:t xml:space="preserve"> ± </w:t>
            </w:r>
            <w:r w:rsidRPr="00962F26">
              <w:t>0.8</w:t>
            </w:r>
          </w:p>
        </w:tc>
        <w:tc>
          <w:tcPr>
            <w:tcW w:w="1232" w:type="dxa"/>
          </w:tcPr>
          <w:p w:rsidR="003C14FF" w:rsidRPr="00962F26" w:rsidRDefault="00EC4E42" w:rsidP="00EC4E42">
            <w:pPr>
              <w:jc w:val="center"/>
            </w:pPr>
            <w:r w:rsidRPr="00962F26">
              <w:t>14.3</w:t>
            </w:r>
            <w:r w:rsidR="00795460" w:rsidRPr="00962F26">
              <w:t xml:space="preserve"> ± </w:t>
            </w:r>
            <w:r w:rsidRPr="00962F26">
              <w:t>0.8</w:t>
            </w:r>
          </w:p>
        </w:tc>
      </w:tr>
      <w:tr w:rsidR="003C14FF" w:rsidRPr="00962F26" w:rsidTr="00EC4E42">
        <w:tc>
          <w:tcPr>
            <w:tcW w:w="2235" w:type="dxa"/>
          </w:tcPr>
          <w:p w:rsidR="003C14FF" w:rsidRPr="00962F26" w:rsidRDefault="003C14FF" w:rsidP="00EC4E42">
            <w:pPr>
              <w:rPr>
                <w:b/>
              </w:rPr>
            </w:pPr>
            <w:r w:rsidRPr="00962F26">
              <w:rPr>
                <w:b/>
              </w:rPr>
              <w:t>0.063 - 0.2</w:t>
            </w:r>
          </w:p>
        </w:tc>
        <w:tc>
          <w:tcPr>
            <w:tcW w:w="1231" w:type="dxa"/>
          </w:tcPr>
          <w:p w:rsidR="003C14FF" w:rsidRPr="00962F26" w:rsidRDefault="003C14FF" w:rsidP="00EC4E42">
            <w:pPr>
              <w:jc w:val="center"/>
            </w:pPr>
            <w:r w:rsidRPr="00962F26">
              <w:t>27.5</w:t>
            </w:r>
            <w:r w:rsidR="00795460" w:rsidRPr="00962F26">
              <w:t xml:space="preserve"> ± </w:t>
            </w:r>
            <w:r w:rsidRPr="00962F26">
              <w:t>0.7</w:t>
            </w:r>
          </w:p>
        </w:tc>
        <w:tc>
          <w:tcPr>
            <w:tcW w:w="1231" w:type="dxa"/>
          </w:tcPr>
          <w:p w:rsidR="003C14FF" w:rsidRPr="00962F26" w:rsidRDefault="003C14FF" w:rsidP="00EC4E42">
            <w:pPr>
              <w:jc w:val="center"/>
            </w:pPr>
            <w:r w:rsidRPr="00962F26">
              <w:t>33.3</w:t>
            </w:r>
            <w:r w:rsidR="00795460" w:rsidRPr="00962F26">
              <w:t xml:space="preserve"> ± </w:t>
            </w:r>
            <w:r w:rsidRPr="00962F26">
              <w:t>2.7</w:t>
            </w:r>
          </w:p>
        </w:tc>
        <w:tc>
          <w:tcPr>
            <w:tcW w:w="1231" w:type="dxa"/>
          </w:tcPr>
          <w:p w:rsidR="003C14FF" w:rsidRPr="00962F26" w:rsidRDefault="00EC4E42" w:rsidP="00EC4E42">
            <w:pPr>
              <w:jc w:val="center"/>
            </w:pPr>
            <w:r w:rsidRPr="00962F26">
              <w:t>24.6</w:t>
            </w:r>
            <w:r w:rsidR="00795460" w:rsidRPr="00962F26">
              <w:t xml:space="preserve"> ± </w:t>
            </w:r>
            <w:r w:rsidRPr="00962F26">
              <w:t>1.5</w:t>
            </w:r>
          </w:p>
        </w:tc>
        <w:tc>
          <w:tcPr>
            <w:tcW w:w="1231" w:type="dxa"/>
          </w:tcPr>
          <w:p w:rsidR="003C14FF" w:rsidRPr="00962F26" w:rsidRDefault="00EC4E42" w:rsidP="00EC4E42">
            <w:pPr>
              <w:jc w:val="center"/>
            </w:pPr>
            <w:r w:rsidRPr="00962F26">
              <w:t>19.3</w:t>
            </w:r>
            <w:r w:rsidR="00795460" w:rsidRPr="00962F26">
              <w:t xml:space="preserve"> ± </w:t>
            </w:r>
            <w:r w:rsidRPr="00962F26">
              <w:t>1.0</w:t>
            </w:r>
          </w:p>
        </w:tc>
        <w:tc>
          <w:tcPr>
            <w:tcW w:w="1231" w:type="dxa"/>
          </w:tcPr>
          <w:p w:rsidR="003C14FF" w:rsidRPr="00962F26" w:rsidRDefault="00EC4E42" w:rsidP="00EC4E42">
            <w:pPr>
              <w:jc w:val="center"/>
            </w:pPr>
            <w:r w:rsidRPr="00962F26">
              <w:t>38.0</w:t>
            </w:r>
            <w:r w:rsidR="00795460" w:rsidRPr="00962F26">
              <w:t xml:space="preserve"> ± </w:t>
            </w:r>
            <w:r w:rsidRPr="00962F26">
              <w:t>1.6</w:t>
            </w:r>
          </w:p>
        </w:tc>
        <w:tc>
          <w:tcPr>
            <w:tcW w:w="1232" w:type="dxa"/>
          </w:tcPr>
          <w:p w:rsidR="00EC4E42" w:rsidRPr="00962F26" w:rsidRDefault="00EC4E42" w:rsidP="00EC4E42">
            <w:pPr>
              <w:jc w:val="center"/>
            </w:pPr>
            <w:r w:rsidRPr="00962F26">
              <w:t>9.3</w:t>
            </w:r>
            <w:r w:rsidR="00795460" w:rsidRPr="00962F26">
              <w:t xml:space="preserve"> ± </w:t>
            </w:r>
            <w:r w:rsidRPr="00962F26">
              <w:t>0.6</w:t>
            </w:r>
          </w:p>
        </w:tc>
      </w:tr>
      <w:tr w:rsidR="003C14FF" w:rsidRPr="00962F26" w:rsidTr="00EC4E42">
        <w:tc>
          <w:tcPr>
            <w:tcW w:w="2235" w:type="dxa"/>
          </w:tcPr>
          <w:p w:rsidR="003C14FF" w:rsidRPr="00962F26" w:rsidRDefault="003C14FF" w:rsidP="00EC4E42">
            <w:pPr>
              <w:rPr>
                <w:b/>
              </w:rPr>
            </w:pPr>
            <w:r w:rsidRPr="00962F26">
              <w:rPr>
                <w:b/>
              </w:rPr>
              <w:t>0.2 - 0.63</w:t>
            </w:r>
          </w:p>
        </w:tc>
        <w:tc>
          <w:tcPr>
            <w:tcW w:w="1231" w:type="dxa"/>
          </w:tcPr>
          <w:p w:rsidR="003C14FF" w:rsidRPr="00962F26" w:rsidRDefault="003C14FF" w:rsidP="00EC4E42">
            <w:pPr>
              <w:jc w:val="center"/>
            </w:pPr>
            <w:r w:rsidRPr="00962F26">
              <w:t>55.0</w:t>
            </w:r>
            <w:r w:rsidR="00795460" w:rsidRPr="00962F26">
              <w:t xml:space="preserve"> ± </w:t>
            </w:r>
            <w:r w:rsidRPr="00962F26">
              <w:t>1.3</w:t>
            </w:r>
          </w:p>
        </w:tc>
        <w:tc>
          <w:tcPr>
            <w:tcW w:w="1231" w:type="dxa"/>
          </w:tcPr>
          <w:p w:rsidR="003C14FF" w:rsidRPr="00962F26" w:rsidRDefault="003C14FF" w:rsidP="00EC4E42">
            <w:pPr>
              <w:jc w:val="center"/>
            </w:pPr>
            <w:r w:rsidRPr="00962F26">
              <w:t>40.9</w:t>
            </w:r>
            <w:r w:rsidR="00795460" w:rsidRPr="00962F26">
              <w:t xml:space="preserve"> ± </w:t>
            </w:r>
            <w:r w:rsidRPr="00962F26">
              <w:t>1.5</w:t>
            </w:r>
          </w:p>
        </w:tc>
        <w:tc>
          <w:tcPr>
            <w:tcW w:w="1231" w:type="dxa"/>
          </w:tcPr>
          <w:p w:rsidR="003C14FF" w:rsidRPr="00962F26" w:rsidRDefault="00EC4E42" w:rsidP="00EC4E42">
            <w:pPr>
              <w:jc w:val="center"/>
            </w:pPr>
            <w:r w:rsidRPr="00962F26">
              <w:t>30.3</w:t>
            </w:r>
            <w:r w:rsidR="00795460" w:rsidRPr="00962F26">
              <w:t xml:space="preserve"> ± </w:t>
            </w:r>
            <w:r w:rsidRPr="00962F26">
              <w:t>0.6</w:t>
            </w:r>
          </w:p>
        </w:tc>
        <w:tc>
          <w:tcPr>
            <w:tcW w:w="1231" w:type="dxa"/>
          </w:tcPr>
          <w:p w:rsidR="003C14FF" w:rsidRPr="00962F26" w:rsidRDefault="00EC4E42" w:rsidP="00EC4E42">
            <w:pPr>
              <w:jc w:val="center"/>
            </w:pPr>
            <w:r w:rsidRPr="00962F26">
              <w:t>7.1</w:t>
            </w:r>
            <w:r w:rsidR="00795460" w:rsidRPr="00962F26">
              <w:t xml:space="preserve"> ± </w:t>
            </w:r>
            <w:r w:rsidRPr="00962F26">
              <w:t>2.1</w:t>
            </w:r>
          </w:p>
        </w:tc>
        <w:tc>
          <w:tcPr>
            <w:tcW w:w="1231" w:type="dxa"/>
          </w:tcPr>
          <w:p w:rsidR="003C14FF" w:rsidRPr="00962F26" w:rsidRDefault="00EC4E42" w:rsidP="00EC4E42">
            <w:pPr>
              <w:jc w:val="center"/>
            </w:pPr>
            <w:r w:rsidRPr="00962F26">
              <w:t>14.4</w:t>
            </w:r>
            <w:r w:rsidR="00795460" w:rsidRPr="00962F26">
              <w:t xml:space="preserve"> ± </w:t>
            </w:r>
            <w:r w:rsidRPr="00962F26">
              <w:t>1.4</w:t>
            </w:r>
          </w:p>
        </w:tc>
        <w:tc>
          <w:tcPr>
            <w:tcW w:w="1232" w:type="dxa"/>
          </w:tcPr>
          <w:p w:rsidR="003C14FF" w:rsidRPr="00962F26" w:rsidRDefault="00EC4E42" w:rsidP="00EC4E42">
            <w:pPr>
              <w:jc w:val="center"/>
            </w:pPr>
            <w:r w:rsidRPr="00962F26">
              <w:t>10.0</w:t>
            </w:r>
            <w:r w:rsidR="00795460" w:rsidRPr="00962F26">
              <w:t xml:space="preserve"> ± </w:t>
            </w:r>
            <w:r w:rsidRPr="00962F26">
              <w:t>1.0</w:t>
            </w:r>
          </w:p>
        </w:tc>
      </w:tr>
      <w:tr w:rsidR="003C14FF" w:rsidRPr="00962F26" w:rsidTr="00EC4E42">
        <w:tc>
          <w:tcPr>
            <w:tcW w:w="2235" w:type="dxa"/>
          </w:tcPr>
          <w:p w:rsidR="003C14FF" w:rsidRPr="00962F26" w:rsidRDefault="003C14FF" w:rsidP="00EC4E42">
            <w:pPr>
              <w:rPr>
                <w:b/>
              </w:rPr>
            </w:pPr>
            <w:r w:rsidRPr="00962F26">
              <w:rPr>
                <w:b/>
              </w:rPr>
              <w:t>0.63 - 2.0</w:t>
            </w:r>
          </w:p>
        </w:tc>
        <w:tc>
          <w:tcPr>
            <w:tcW w:w="1231" w:type="dxa"/>
          </w:tcPr>
          <w:p w:rsidR="003C14FF" w:rsidRPr="00962F26" w:rsidRDefault="003C14FF" w:rsidP="00EC4E42">
            <w:pPr>
              <w:jc w:val="center"/>
            </w:pPr>
            <w:r w:rsidRPr="00962F26">
              <w:t>2.4</w:t>
            </w:r>
            <w:r w:rsidR="00795460" w:rsidRPr="00962F26">
              <w:t xml:space="preserve"> ± </w:t>
            </w:r>
            <w:r w:rsidRPr="00962F26">
              <w:t>0.4</w:t>
            </w:r>
          </w:p>
        </w:tc>
        <w:tc>
          <w:tcPr>
            <w:tcW w:w="1231" w:type="dxa"/>
          </w:tcPr>
          <w:p w:rsidR="003C14FF" w:rsidRPr="00962F26" w:rsidRDefault="003C14FF" w:rsidP="00EC4E42">
            <w:pPr>
              <w:jc w:val="center"/>
            </w:pPr>
            <w:r w:rsidRPr="00962F26">
              <w:t>0.5</w:t>
            </w:r>
            <w:r w:rsidR="00795460" w:rsidRPr="00962F26">
              <w:t xml:space="preserve"> ± </w:t>
            </w:r>
            <w:r w:rsidRPr="00962F26">
              <w:t>0.1</w:t>
            </w:r>
          </w:p>
        </w:tc>
        <w:tc>
          <w:tcPr>
            <w:tcW w:w="1231" w:type="dxa"/>
          </w:tcPr>
          <w:p w:rsidR="003C14FF" w:rsidRPr="00962F26" w:rsidRDefault="00EC4E42" w:rsidP="00EC4E42">
            <w:pPr>
              <w:jc w:val="center"/>
            </w:pPr>
            <w:r w:rsidRPr="00962F26">
              <w:t>2.7</w:t>
            </w:r>
            <w:r w:rsidR="00795460" w:rsidRPr="00962F26">
              <w:t xml:space="preserve"> ± </w:t>
            </w:r>
            <w:r w:rsidRPr="00962F26">
              <w:t>0.8</w:t>
            </w:r>
          </w:p>
        </w:tc>
        <w:tc>
          <w:tcPr>
            <w:tcW w:w="1231" w:type="dxa"/>
          </w:tcPr>
          <w:p w:rsidR="003C14FF" w:rsidRPr="00962F26" w:rsidRDefault="00EC4E42" w:rsidP="00EC4E42">
            <w:pPr>
              <w:jc w:val="center"/>
            </w:pPr>
            <w:r w:rsidRPr="00962F26">
              <w:t>1.8</w:t>
            </w:r>
            <w:r w:rsidR="00795460" w:rsidRPr="00962F26">
              <w:t xml:space="preserve"> ± </w:t>
            </w:r>
            <w:r w:rsidRPr="00962F26">
              <w:t>0.2</w:t>
            </w:r>
          </w:p>
        </w:tc>
        <w:tc>
          <w:tcPr>
            <w:tcW w:w="1231" w:type="dxa"/>
          </w:tcPr>
          <w:p w:rsidR="003C14FF" w:rsidRPr="00962F26" w:rsidRDefault="00EC4E42" w:rsidP="00EC4E42">
            <w:pPr>
              <w:jc w:val="center"/>
            </w:pPr>
            <w:r w:rsidRPr="00962F26">
              <w:t>1.1</w:t>
            </w:r>
            <w:r w:rsidR="00795460" w:rsidRPr="00962F26">
              <w:t xml:space="preserve"> ± </w:t>
            </w:r>
            <w:r w:rsidRPr="00962F26">
              <w:t>0.2</w:t>
            </w:r>
          </w:p>
        </w:tc>
        <w:tc>
          <w:tcPr>
            <w:tcW w:w="1232" w:type="dxa"/>
          </w:tcPr>
          <w:p w:rsidR="003C14FF" w:rsidRPr="00962F26" w:rsidRDefault="00EC4E42" w:rsidP="00EC4E42">
            <w:pPr>
              <w:jc w:val="center"/>
            </w:pPr>
            <w:r w:rsidRPr="00962F26">
              <w:t>2.8</w:t>
            </w:r>
            <w:r w:rsidR="00795460" w:rsidRPr="00962F26">
              <w:t xml:space="preserve"> ± </w:t>
            </w:r>
            <w:r w:rsidRPr="00962F26">
              <w:t>0.7</w:t>
            </w:r>
          </w:p>
        </w:tc>
      </w:tr>
    </w:tbl>
    <w:p w:rsidR="001B6578" w:rsidRPr="00962F26" w:rsidRDefault="001B6578"/>
    <w:p w:rsidR="00423E6B" w:rsidRPr="00962F26" w:rsidRDefault="00423E6B"/>
    <w:p w:rsidR="00423E6B" w:rsidRPr="00962F26" w:rsidRDefault="00423E6B" w:rsidP="00350C4A">
      <w:pPr>
        <w:pStyle w:val="Subtitle"/>
      </w:pPr>
      <w:r w:rsidRPr="00962F26">
        <w:t>Effects of the chosen MRI parameters on root images</w:t>
      </w:r>
    </w:p>
    <w:p w:rsidR="00423E6B" w:rsidRPr="00962F26" w:rsidRDefault="00423E6B">
      <w:r w:rsidRPr="00962F26">
        <w:t>Detecting roots in soil using MRI poses several challenges. Firstly, thin roots contain only a small amount of water. Thus the overall MRI signal, which is proportional to the total amount of water, is very low and might fall below the detection threshold for very thin roots. Secondly the soil is a mixture of particles, water and air pores, each having very different magnetic susceptibilities</w:t>
      </w:r>
      <w:r w:rsidR="00F53822" w:rsidRPr="00962F26">
        <w:t xml:space="preserve"> </w:t>
      </w:r>
      <w:r w:rsidR="002E5FF9" w:rsidRPr="00962F26">
        <w:rPr>
          <w:rFonts w:ascii="Calibri" w:hAnsi="Calibri"/>
        </w:rPr>
        <w:t>[1]</w:t>
      </w:r>
      <w:r w:rsidRPr="00962F26">
        <w:t>. This leads to distortions in the magnetic field</w:t>
      </w:r>
      <w:r w:rsidR="00034271" w:rsidRPr="00962F26">
        <w:t>, where</w:t>
      </w:r>
      <w:r w:rsidRPr="00962F26">
        <w:t xml:space="preserve"> the distortions are dependent on the susceptibility difference and the geometry of the particles/pores </w:t>
      </w:r>
      <w:r w:rsidRPr="00962F26">
        <w:rPr>
          <w:rFonts w:ascii="Calibri" w:hAnsi="Calibri"/>
        </w:rPr>
        <w:t>[1]</w:t>
      </w:r>
      <w:r w:rsidRPr="00962F26">
        <w:t>. The distortions of the magnetic field may have different effects</w:t>
      </w:r>
      <w:r w:rsidR="00AC7DB1" w:rsidRPr="00962F26">
        <w:t>, some of which are useful while other are detrimental for root MRI</w:t>
      </w:r>
      <w:r w:rsidRPr="00962F26">
        <w:t>: On length scales below the voxel size magnetic distortions lead to a reduction of the relaxation rate</w:t>
      </w:r>
      <w:r w:rsidR="009A1CD0" w:rsidRPr="00962F26">
        <w:t>s</w:t>
      </w:r>
      <w:r w:rsidRPr="00962F26">
        <w:t xml:space="preserve"> </w:t>
      </w:r>
      <w:proofErr w:type="spellStart"/>
      <w:r w:rsidRPr="00962F26">
        <w:t>T</w:t>
      </w:r>
      <w:r w:rsidRPr="00962F26">
        <w:rPr>
          <w:vertAlign w:val="subscript"/>
        </w:rPr>
        <w:t>2</w:t>
      </w:r>
      <w:proofErr w:type="spellEnd"/>
      <w:r w:rsidRPr="00962F26">
        <w:t xml:space="preserve"> and </w:t>
      </w:r>
      <w:proofErr w:type="spellStart"/>
      <w:r w:rsidRPr="00962F26">
        <w:t>T</w:t>
      </w:r>
      <w:r w:rsidRPr="00962F26">
        <w:rPr>
          <w:vertAlign w:val="subscript"/>
        </w:rPr>
        <w:t>2</w:t>
      </w:r>
      <w:proofErr w:type="spellEnd"/>
      <w:r w:rsidRPr="00962F26">
        <w:t>*</w:t>
      </w:r>
      <w:r w:rsidR="00034271" w:rsidRPr="00962F26">
        <w:t xml:space="preserve"> of the water near the particles</w:t>
      </w:r>
      <w:r w:rsidRPr="00962F26">
        <w:t xml:space="preserve">. This reduction in </w:t>
      </w:r>
      <w:proofErr w:type="spellStart"/>
      <w:r w:rsidRPr="00962F26">
        <w:t>T</w:t>
      </w:r>
      <w:r w:rsidRPr="00962F26">
        <w:rPr>
          <w:vertAlign w:val="subscript"/>
        </w:rPr>
        <w:t>2</w:t>
      </w:r>
      <w:proofErr w:type="spellEnd"/>
      <w:r w:rsidRPr="00962F26">
        <w:t xml:space="preserve"> </w:t>
      </w:r>
      <w:r w:rsidR="00034271" w:rsidRPr="00962F26">
        <w:t>causes</w:t>
      </w:r>
      <w:r w:rsidRPr="00962F26">
        <w:t xml:space="preserve"> the suppression of</w:t>
      </w:r>
      <w:r w:rsidR="00AE3002" w:rsidRPr="00962F26">
        <w:t xml:space="preserve"> the</w:t>
      </w:r>
      <w:r w:rsidRPr="00962F26">
        <w:t xml:space="preserve"> soil water</w:t>
      </w:r>
      <w:r w:rsidR="00AE3002" w:rsidRPr="00962F26">
        <w:t xml:space="preserve"> signal</w:t>
      </w:r>
      <w:r w:rsidRPr="00962F26">
        <w:t xml:space="preserve">, leading to the excellent image contrast observed in MRI root images </w:t>
      </w:r>
      <w:r w:rsidRPr="00962F26">
        <w:rPr>
          <w:rFonts w:ascii="Calibri" w:hAnsi="Calibri"/>
        </w:rPr>
        <w:t>[2]</w:t>
      </w:r>
      <w:r w:rsidRPr="00962F26">
        <w:t>. Larger scale distortions, on the other hand, may lead to image artifacts such as distorted roots. Finally very strong magnetic field distortion</w:t>
      </w:r>
      <w:r w:rsidR="00034271" w:rsidRPr="00962F26">
        <w:t>s</w:t>
      </w:r>
      <w:r w:rsidRPr="00962F26">
        <w:t xml:space="preserve"> caused by e.g. </w:t>
      </w:r>
      <w:r w:rsidR="00034271" w:rsidRPr="00962F26">
        <w:t xml:space="preserve">larger </w:t>
      </w:r>
      <w:r w:rsidRPr="00962F26">
        <w:t xml:space="preserve">ferromagnetic particles can lead to a complete signal loss over a considerable volume. </w:t>
      </w:r>
    </w:p>
    <w:p w:rsidR="00423E6B" w:rsidRPr="00962F26" w:rsidRDefault="00423E6B">
      <w:r w:rsidRPr="00962F26">
        <w:t>With these challenges in mind, we now discuss the chosen MRI parameters and hardware.</w:t>
      </w:r>
    </w:p>
    <w:p w:rsidR="00423E6B" w:rsidRPr="00962F26" w:rsidRDefault="003211DF">
      <w:r w:rsidRPr="00962F26">
        <w:t>MRI Sequence</w:t>
      </w:r>
      <w:r w:rsidR="00423E6B" w:rsidRPr="00962F26">
        <w:t xml:space="preserve">: </w:t>
      </w:r>
    </w:p>
    <w:p w:rsidR="00423E6B" w:rsidRPr="00962F26" w:rsidRDefault="00423E6B">
      <w:r w:rsidRPr="00962F26">
        <w:t xml:space="preserve">The gradient echo signal decays with </w:t>
      </w:r>
      <w:proofErr w:type="spellStart"/>
      <w:r w:rsidRPr="00962F26">
        <w:t>T</w:t>
      </w:r>
      <w:r w:rsidRPr="00962F26">
        <w:rPr>
          <w:vertAlign w:val="subscript"/>
        </w:rPr>
        <w:t>2</w:t>
      </w:r>
      <w:proofErr w:type="spellEnd"/>
      <w:r w:rsidRPr="00962F26">
        <w:t>*, which is strongly dependent on magnetic field distortions. Using conventional gradient echo sequences we were not able to detect fine roots</w:t>
      </w:r>
      <w:r w:rsidR="00AC7DB1" w:rsidRPr="00962F26">
        <w:t xml:space="preserve"> in soil</w:t>
      </w:r>
      <w:r w:rsidRPr="00962F26">
        <w:t xml:space="preserve"> due to the short </w:t>
      </w:r>
      <w:proofErr w:type="spellStart"/>
      <w:r w:rsidRPr="00962F26">
        <w:t>T</w:t>
      </w:r>
      <w:r w:rsidRPr="00962F26">
        <w:rPr>
          <w:vertAlign w:val="subscript"/>
        </w:rPr>
        <w:t>2</w:t>
      </w:r>
      <w:proofErr w:type="spellEnd"/>
      <w:r w:rsidRPr="00962F26">
        <w:t xml:space="preserve">* values. We therefor employed </w:t>
      </w:r>
      <w:r w:rsidR="003211DF" w:rsidRPr="00962F26">
        <w:t xml:space="preserve">a </w:t>
      </w:r>
      <w:r w:rsidRPr="00962F26">
        <w:t xml:space="preserve">spin echo sequence which </w:t>
      </w:r>
      <w:r w:rsidR="003211DF" w:rsidRPr="00962F26">
        <w:t xml:space="preserve">is </w:t>
      </w:r>
      <w:r w:rsidRPr="00962F26">
        <w:t>more robust against inhomogeneous magnetic fields</w:t>
      </w:r>
      <w:r w:rsidR="00ED03CE" w:rsidRPr="00962F26">
        <w:t xml:space="preserve"> </w:t>
      </w:r>
      <w:r w:rsidR="00ED03CE" w:rsidRPr="00962F26">
        <w:rPr>
          <w:rFonts w:ascii="Calibri" w:hAnsi="Calibri"/>
        </w:rPr>
        <w:t>[2]</w:t>
      </w:r>
      <w:r w:rsidRPr="00962F26">
        <w:t>.</w:t>
      </w:r>
    </w:p>
    <w:p w:rsidR="00423E6B" w:rsidRPr="00962F26" w:rsidRDefault="00423E6B">
      <w:r w:rsidRPr="00962F26">
        <w:t>Main magnetic field:</w:t>
      </w:r>
    </w:p>
    <w:p w:rsidR="00423E6B" w:rsidRPr="00962F26" w:rsidRDefault="00423E6B">
      <w:r w:rsidRPr="00962F26">
        <w:lastRenderedPageBreak/>
        <w:t>Our magnet has a ma</w:t>
      </w:r>
      <w:r w:rsidR="00AE3002" w:rsidRPr="00962F26">
        <w:t>i</w:t>
      </w:r>
      <w:r w:rsidRPr="00962F26">
        <w:t xml:space="preserve">n magnetic field of </w:t>
      </w:r>
      <w:proofErr w:type="spellStart"/>
      <w:r w:rsidRPr="00962F26">
        <w:t>B</w:t>
      </w:r>
      <w:r w:rsidRPr="00962F26">
        <w:rPr>
          <w:vertAlign w:val="subscript"/>
        </w:rPr>
        <w:t>0</w:t>
      </w:r>
      <w:proofErr w:type="spellEnd"/>
      <w:r w:rsidRPr="00962F26">
        <w:t>=</w:t>
      </w:r>
      <w:proofErr w:type="spellStart"/>
      <w:r w:rsidRPr="00962F26">
        <w:t>4.7T</w:t>
      </w:r>
      <w:proofErr w:type="spellEnd"/>
      <w:r w:rsidRPr="00962F26">
        <w:t xml:space="preserve">. </w:t>
      </w:r>
      <w:r w:rsidR="00AE3002" w:rsidRPr="00962F26">
        <w:t xml:space="preserve">The </w:t>
      </w:r>
      <w:r w:rsidR="00034271" w:rsidRPr="00962F26">
        <w:t>theoretical intrinsic</w:t>
      </w:r>
      <w:r w:rsidRPr="00962F26">
        <w:t xml:space="preserve"> signal to noise ratio scales linearly with </w:t>
      </w:r>
      <w:proofErr w:type="spellStart"/>
      <w:r w:rsidRPr="00962F26">
        <w:t>B</w:t>
      </w:r>
      <w:r w:rsidRPr="00962F26">
        <w:rPr>
          <w:vertAlign w:val="subscript"/>
        </w:rPr>
        <w:t>0</w:t>
      </w:r>
      <w:proofErr w:type="spellEnd"/>
      <w:r w:rsidR="00034271" w:rsidRPr="00962F26">
        <w:t xml:space="preserve"> </w:t>
      </w:r>
      <w:r w:rsidR="00034271" w:rsidRPr="00962F26">
        <w:rPr>
          <w:rFonts w:ascii="Calibri" w:hAnsi="Calibri"/>
        </w:rPr>
        <w:t>[3]</w:t>
      </w:r>
      <w:r w:rsidRPr="00962F26">
        <w:t xml:space="preserve">, thus thin roots are potentially better detectable at higher fields. On the other hand magnetic field distortions are also proportional to </w:t>
      </w:r>
      <w:proofErr w:type="spellStart"/>
      <w:r w:rsidRPr="00962F26">
        <w:t>B</w:t>
      </w:r>
      <w:r w:rsidRPr="00962F26">
        <w:rPr>
          <w:vertAlign w:val="subscript"/>
        </w:rPr>
        <w:t>0</w:t>
      </w:r>
      <w:proofErr w:type="spellEnd"/>
      <w:r w:rsidRPr="00962F26">
        <w:t xml:space="preserve"> </w:t>
      </w:r>
      <w:r w:rsidRPr="00962F26">
        <w:rPr>
          <w:rFonts w:ascii="Calibri" w:hAnsi="Calibri"/>
        </w:rPr>
        <w:t>[1]</w:t>
      </w:r>
      <w:r w:rsidRPr="00962F26">
        <w:t xml:space="preserve"> which </w:t>
      </w:r>
      <w:r w:rsidR="00CE3B76" w:rsidRPr="00962F26">
        <w:t>should be accompanied with increasing image distortions and loss of local signals</w:t>
      </w:r>
      <w:r w:rsidRPr="00962F26">
        <w:t xml:space="preserve">. </w:t>
      </w:r>
      <w:r w:rsidR="00AC7DB1" w:rsidRPr="00962F26">
        <w:t xml:space="preserve">For magnetic field strengths other than </w:t>
      </w:r>
      <w:proofErr w:type="spellStart"/>
      <w:r w:rsidR="00AC7DB1" w:rsidRPr="00962F26">
        <w:t>4.7T</w:t>
      </w:r>
      <w:proofErr w:type="spellEnd"/>
      <w:r w:rsidR="00AC7DB1" w:rsidRPr="00962F26">
        <w:t xml:space="preserve"> the imaging protocol will have to be adapted. </w:t>
      </w:r>
      <w:r w:rsidR="00CE3B76" w:rsidRPr="00962F26">
        <w:t xml:space="preserve">We obtained better root images at </w:t>
      </w:r>
      <w:proofErr w:type="spellStart"/>
      <w:r w:rsidR="00CE3B76" w:rsidRPr="00962F26">
        <w:t>4.7T</w:t>
      </w:r>
      <w:proofErr w:type="spellEnd"/>
      <w:r w:rsidR="00CE3B76" w:rsidRPr="00962F26">
        <w:t xml:space="preserve"> </w:t>
      </w:r>
      <w:r w:rsidR="00E30988" w:rsidRPr="00962F26">
        <w:t xml:space="preserve">as </w:t>
      </w:r>
      <w:r w:rsidR="00CE3B76" w:rsidRPr="00962F26">
        <w:t xml:space="preserve">compared to our </w:t>
      </w:r>
      <w:proofErr w:type="spellStart"/>
      <w:r w:rsidR="00CE3B76" w:rsidRPr="00962F26">
        <w:t>1.5T</w:t>
      </w:r>
      <w:proofErr w:type="spellEnd"/>
      <w:r w:rsidR="00CE3B76" w:rsidRPr="00962F26">
        <w:t xml:space="preserve"> machine (data not shown)</w:t>
      </w:r>
      <w:proofErr w:type="gramStart"/>
      <w:r w:rsidR="00CE3B76" w:rsidRPr="00962F26">
        <w:t>,</w:t>
      </w:r>
      <w:proofErr w:type="gramEnd"/>
      <w:r w:rsidR="00CE3B76" w:rsidRPr="00962F26">
        <w:t xml:space="preserve"> h</w:t>
      </w:r>
      <w:r w:rsidR="00AC7DB1" w:rsidRPr="00962F26">
        <w:t>owever t</w:t>
      </w:r>
      <w:r w:rsidRPr="00962F26">
        <w:t>o our knowledge the optimal field strength for root MRI is not known.</w:t>
      </w:r>
    </w:p>
    <w:p w:rsidR="00CE3B76" w:rsidRPr="00962F26" w:rsidRDefault="00CE3B76">
      <w:r w:rsidRPr="00962F26">
        <w:t>No shimming was used to obtain the images described here as the field distortions are almost exclusively determined by the soil particles which cannot be corrected for by shimming.</w:t>
      </w:r>
    </w:p>
    <w:p w:rsidR="00423E6B" w:rsidRPr="00962F26" w:rsidRDefault="00423E6B">
      <w:r w:rsidRPr="00962F26">
        <w:t>Gradient system:</w:t>
      </w:r>
    </w:p>
    <w:p w:rsidR="00423E6B" w:rsidRPr="00962F26" w:rsidRDefault="00423E6B">
      <w:r w:rsidRPr="00962F26">
        <w:t xml:space="preserve">We used a gradient system with a maximal gradient strength of </w:t>
      </w:r>
      <w:proofErr w:type="spellStart"/>
      <w:r w:rsidRPr="00962F26">
        <w:t>300mT</w:t>
      </w:r>
      <w:proofErr w:type="spellEnd"/>
      <w:r w:rsidRPr="00962F26">
        <w:t xml:space="preserve">/m and a maximal slew rate of </w:t>
      </w:r>
      <w:proofErr w:type="spellStart"/>
      <w:r w:rsidRPr="00962F26">
        <w:t>667T</w:t>
      </w:r>
      <w:proofErr w:type="spellEnd"/>
      <w:r w:rsidRPr="00962F26">
        <w:t xml:space="preserve">/m/s. </w:t>
      </w:r>
      <w:r w:rsidR="00ED03CE" w:rsidRPr="00962F26">
        <w:t>Using</w:t>
      </w:r>
      <w:r w:rsidRPr="00962F26">
        <w:t xml:space="preserve"> our standard </w:t>
      </w:r>
      <w:r w:rsidR="00255546" w:rsidRPr="00962F26">
        <w:t xml:space="preserve">imaging </w:t>
      </w:r>
      <w:r w:rsidRPr="00962F26">
        <w:t xml:space="preserve">protocol </w:t>
      </w:r>
      <w:r w:rsidR="00ED03CE" w:rsidRPr="00962F26">
        <w:rPr>
          <w:rFonts w:ascii="Calibri" w:hAnsi="Calibri"/>
        </w:rPr>
        <w:t>[2]</w:t>
      </w:r>
      <w:r w:rsidR="00ED03CE" w:rsidRPr="00962F26">
        <w:t xml:space="preserve"> </w:t>
      </w:r>
      <w:r w:rsidRPr="00962F26">
        <w:t xml:space="preserve">we are far from maximal gradient performance, thus in our case the gradient system does not limit root image quality. </w:t>
      </w:r>
      <w:r w:rsidR="00CE3B76" w:rsidRPr="00962F26">
        <w:t xml:space="preserve">For the described protocol we only required a gradient strength </w:t>
      </w:r>
      <w:proofErr w:type="gramStart"/>
      <w:r w:rsidR="00CE3B76" w:rsidRPr="00962F26">
        <w:t xml:space="preserve">of about 50 </w:t>
      </w:r>
      <w:proofErr w:type="spellStart"/>
      <w:r w:rsidR="00CE3B76" w:rsidRPr="00962F26">
        <w:t>mT</w:t>
      </w:r>
      <w:proofErr w:type="spellEnd"/>
      <w:r w:rsidR="00CE3B76" w:rsidRPr="00962F26">
        <w:t>/m</w:t>
      </w:r>
      <w:proofErr w:type="gramEnd"/>
      <w:r w:rsidR="00CE3B76" w:rsidRPr="00962F26">
        <w:t xml:space="preserve"> and a reduced slew rate of </w:t>
      </w:r>
      <w:proofErr w:type="spellStart"/>
      <w:r w:rsidR="00CE3B76" w:rsidRPr="00962F26">
        <w:t>100T</w:t>
      </w:r>
      <w:proofErr w:type="spellEnd"/>
      <w:r w:rsidR="00CE3B76" w:rsidRPr="00962F26">
        <w:t>/m/s</w:t>
      </w:r>
    </w:p>
    <w:p w:rsidR="00034271" w:rsidRPr="00962F26" w:rsidRDefault="00034271" w:rsidP="00034271">
      <w:r w:rsidRPr="00962F26">
        <w:t>Bandwidth:</w:t>
      </w:r>
    </w:p>
    <w:p w:rsidR="00034271" w:rsidRPr="00962F26" w:rsidRDefault="00034271" w:rsidP="00034271">
      <w:r w:rsidRPr="00962F26">
        <w:t>Increasing the bandwidth on the one hand reduces image artifacts resulting from inhomogeneous magnetic fields. On the other hand</w:t>
      </w:r>
      <w:r w:rsidR="001A236B" w:rsidRPr="00962F26">
        <w:t>,</w:t>
      </w:r>
      <w:r w:rsidRPr="00962F26">
        <w:t xml:space="preserve"> </w:t>
      </w:r>
      <w:r w:rsidR="00F963E6" w:rsidRPr="00962F26">
        <w:t xml:space="preserve">as the signal to noise ratio is proportional to </w:t>
      </w:r>
      <m:oMath>
        <m:r>
          <w:rPr>
            <w:rFonts w:ascii="Cambria Math" w:hAnsi="Cambria Math"/>
          </w:rPr>
          <m:t>1/</m:t>
        </m:r>
        <m:rad>
          <m:radPr>
            <m:degHide m:val="on"/>
            <m:ctrlPr>
              <w:rPr>
                <w:rFonts w:ascii="Cambria Math" w:hAnsi="Cambria Math"/>
                <w:i/>
              </w:rPr>
            </m:ctrlPr>
          </m:radPr>
          <m:deg/>
          <m:e>
            <m:r>
              <w:rPr>
                <w:rFonts w:ascii="Cambria Math" w:hAnsi="Cambria Math"/>
              </w:rPr>
              <m:t>BW</m:t>
            </m:r>
          </m:e>
        </m:rad>
      </m:oMath>
      <w:r w:rsidR="001A236B" w:rsidRPr="00962F26">
        <w:rPr>
          <w:rFonts w:eastAsiaTheme="minorEastAsia"/>
        </w:rPr>
        <w:t xml:space="preserve"> </w:t>
      </w:r>
      <w:r w:rsidR="002E5FF9" w:rsidRPr="00962F26">
        <w:rPr>
          <w:rFonts w:ascii="Calibri" w:hAnsi="Calibri"/>
        </w:rPr>
        <w:t>[4]</w:t>
      </w:r>
      <w:r w:rsidR="001A236B" w:rsidRPr="00962F26">
        <w:rPr>
          <w:rFonts w:eastAsiaTheme="minorEastAsia"/>
        </w:rPr>
        <w:t>,</w:t>
      </w:r>
      <w:r w:rsidR="00F963E6" w:rsidRPr="00962F26">
        <w:t xml:space="preserve"> </w:t>
      </w:r>
      <w:r w:rsidRPr="00962F26">
        <w:t>this also reduces the signal to noise ratio of the acquired images so thin roots might fall below the detection limit. To reduce image artifacts we employed a high bandwidth (BW=</w:t>
      </w:r>
      <w:proofErr w:type="spellStart"/>
      <w:proofErr w:type="gramStart"/>
      <w:r w:rsidRPr="00962F26">
        <w:t>156kHz</w:t>
      </w:r>
      <w:proofErr w:type="spellEnd"/>
      <w:proofErr w:type="gramEnd"/>
      <w:r w:rsidRPr="00962F26">
        <w:t xml:space="preserve">). </w:t>
      </w:r>
    </w:p>
    <w:p w:rsidR="00423E6B" w:rsidRPr="00962F26" w:rsidRDefault="00DD0707">
      <w:proofErr w:type="spellStart"/>
      <w:r w:rsidRPr="00962F26">
        <w:t>RF</w:t>
      </w:r>
      <w:proofErr w:type="spellEnd"/>
      <w:r w:rsidRPr="00962F26">
        <w:t xml:space="preserve"> coil</w:t>
      </w:r>
      <w:r w:rsidR="00423E6B" w:rsidRPr="00962F26">
        <w:t>:</w:t>
      </w:r>
    </w:p>
    <w:p w:rsidR="00423E6B" w:rsidRPr="00962F26" w:rsidRDefault="00255546">
      <w:r w:rsidRPr="00962F26">
        <w:t xml:space="preserve">We used a </w:t>
      </w:r>
      <w:r w:rsidR="00CE4677" w:rsidRPr="00962F26">
        <w:t xml:space="preserve">birdcage </w:t>
      </w:r>
      <w:proofErr w:type="spellStart"/>
      <w:r w:rsidRPr="00962F26">
        <w:t>RF</w:t>
      </w:r>
      <w:proofErr w:type="spellEnd"/>
      <w:r w:rsidRPr="00962F26">
        <w:t xml:space="preserve"> coil with an inner diameter of </w:t>
      </w:r>
      <w:proofErr w:type="spellStart"/>
      <w:r w:rsidRPr="00962F26">
        <w:t>100mm</w:t>
      </w:r>
      <w:proofErr w:type="spellEnd"/>
      <w:r w:rsidRPr="00962F26">
        <w:t xml:space="preserve"> to tightly fit our plant pots (outer diameter of </w:t>
      </w:r>
      <w:proofErr w:type="spellStart"/>
      <w:r w:rsidRPr="00962F26">
        <w:t>90mm</w:t>
      </w:r>
      <w:proofErr w:type="spellEnd"/>
      <w:r w:rsidRPr="00962F26">
        <w:t>)</w:t>
      </w:r>
      <w:r w:rsidR="00CF7A8B" w:rsidRPr="00962F26">
        <w:t>.</w:t>
      </w:r>
      <w:r w:rsidRPr="00962F26">
        <w:t xml:space="preserve"> </w:t>
      </w:r>
      <w:r w:rsidR="00ED03CE" w:rsidRPr="00962F26">
        <w:t xml:space="preserve"> As the</w:t>
      </w:r>
      <w:r w:rsidR="00423E6B" w:rsidRPr="00962F26">
        <w:t xml:space="preserve"> obtainable signal to noise ratio depends on the size of the </w:t>
      </w:r>
      <w:proofErr w:type="spellStart"/>
      <w:r w:rsidR="00423E6B" w:rsidRPr="00962F26">
        <w:t>RF</w:t>
      </w:r>
      <w:proofErr w:type="spellEnd"/>
      <w:r w:rsidR="00423E6B" w:rsidRPr="00962F26">
        <w:t xml:space="preserve"> coil</w:t>
      </w:r>
      <w:r w:rsidR="00ED03CE" w:rsidRPr="00962F26">
        <w:t>, thinner</w:t>
      </w:r>
      <w:r w:rsidR="00423E6B" w:rsidRPr="00962F26">
        <w:t xml:space="preserve"> roots might be detectable using smaller </w:t>
      </w:r>
      <w:proofErr w:type="spellStart"/>
      <w:r w:rsidR="00423E6B" w:rsidRPr="00962F26">
        <w:t>RF</w:t>
      </w:r>
      <w:proofErr w:type="spellEnd"/>
      <w:r w:rsidR="00423E6B" w:rsidRPr="00962F26">
        <w:t xml:space="preserve"> coils </w:t>
      </w:r>
      <w:r w:rsidR="00ED03CE" w:rsidRPr="00962F26">
        <w:t xml:space="preserve">at the cost of smaller </w:t>
      </w:r>
      <w:r w:rsidR="00423E6B" w:rsidRPr="00962F26">
        <w:t xml:space="preserve">pot sizes. </w:t>
      </w:r>
    </w:p>
    <w:p w:rsidR="00AA269D" w:rsidRPr="00962F26" w:rsidRDefault="00BC29AD">
      <w:r w:rsidRPr="00962F26">
        <w:t>Image resolution:</w:t>
      </w:r>
    </w:p>
    <w:p w:rsidR="00BC29AD" w:rsidRPr="00962F26" w:rsidRDefault="009747D5">
      <w:r w:rsidRPr="00962F26">
        <w:t>Although we can detect roots with diameters below the image resolution, a finer image resolution improve</w:t>
      </w:r>
      <w:r w:rsidR="004167A3" w:rsidRPr="00962F26">
        <w:t>s</w:t>
      </w:r>
      <w:r w:rsidRPr="00962F26">
        <w:t xml:space="preserve"> the detectability of roots</w:t>
      </w:r>
      <w:r w:rsidR="004167A3" w:rsidRPr="00962F26">
        <w:t xml:space="preserve"> </w:t>
      </w:r>
      <w:r w:rsidR="002E5FF9" w:rsidRPr="00962F26">
        <w:rPr>
          <w:rFonts w:ascii="Calibri" w:hAnsi="Calibri"/>
        </w:rPr>
        <w:t>[5]</w:t>
      </w:r>
      <w:r w:rsidRPr="00962F26">
        <w:t xml:space="preserve">.  </w:t>
      </w:r>
      <w:r w:rsidR="00F07788" w:rsidRPr="00962F26">
        <w:t xml:space="preserve">A smaller </w:t>
      </w:r>
      <w:r w:rsidR="00413CF7" w:rsidRPr="00962F26">
        <w:t>voxel size,</w:t>
      </w:r>
      <w:r w:rsidRPr="00962F26">
        <w:t xml:space="preserve"> however, also reduces the signal to noise ratio</w:t>
      </w:r>
      <w:r w:rsidR="00F07788" w:rsidRPr="00962F26">
        <w:t xml:space="preserve"> which is also important for root </w:t>
      </w:r>
      <w:r w:rsidR="00357337" w:rsidRPr="00962F26">
        <w:t>detection</w:t>
      </w:r>
      <w:r w:rsidR="009C2D91" w:rsidRPr="00962F26">
        <w:t xml:space="preserve"> </w:t>
      </w:r>
      <w:r w:rsidR="002E5FF9" w:rsidRPr="00962F26">
        <w:rPr>
          <w:rFonts w:ascii="Calibri" w:hAnsi="Calibri"/>
        </w:rPr>
        <w:t>[5]</w:t>
      </w:r>
      <w:r w:rsidRPr="00962F26">
        <w:t>.</w:t>
      </w:r>
      <w:r w:rsidR="009C2D91" w:rsidRPr="00962F26">
        <w:t xml:space="preserve"> A finer image resolution could be realized by increasing the signal to noise ratio</w:t>
      </w:r>
      <w:r w:rsidR="006E5716" w:rsidRPr="00962F26">
        <w:t>,</w:t>
      </w:r>
      <w:r w:rsidRPr="00962F26">
        <w:t xml:space="preserve"> e.g.</w:t>
      </w:r>
      <w:r w:rsidR="006E5716" w:rsidRPr="00962F26">
        <w:t xml:space="preserve"> by</w:t>
      </w:r>
      <w:r w:rsidRPr="00962F26">
        <w:t xml:space="preserve"> using a smaller </w:t>
      </w:r>
      <w:proofErr w:type="spellStart"/>
      <w:r w:rsidRPr="00962F26">
        <w:t>RF</w:t>
      </w:r>
      <w:proofErr w:type="spellEnd"/>
      <w:r w:rsidRPr="00962F26">
        <w:t xml:space="preserve"> coil or by increasing the measurement time. The chosen image resolution of </w:t>
      </w:r>
      <w:proofErr w:type="spellStart"/>
      <w:r w:rsidRPr="00962F26">
        <w:t>0.5x0.5x1.0mm</w:t>
      </w:r>
      <w:r w:rsidR="002E5FF9" w:rsidRPr="00962F26">
        <w:rPr>
          <w:vertAlign w:val="superscript"/>
        </w:rPr>
        <w:t>3</w:t>
      </w:r>
      <w:proofErr w:type="spellEnd"/>
      <w:r w:rsidRPr="00962F26">
        <w:t xml:space="preserve"> is a compromise </w:t>
      </w:r>
      <w:r w:rsidR="00533551" w:rsidRPr="00962F26">
        <w:t>taking into account</w:t>
      </w:r>
      <w:r w:rsidRPr="00962F26">
        <w:t xml:space="preserve"> root detectability, </w:t>
      </w:r>
      <w:r w:rsidR="00D24DD3" w:rsidRPr="00962F26">
        <w:t xml:space="preserve">useable </w:t>
      </w:r>
      <w:r w:rsidRPr="00962F26">
        <w:t>pot size</w:t>
      </w:r>
      <w:r w:rsidR="00357337" w:rsidRPr="00962F26">
        <w:t>,</w:t>
      </w:r>
      <w:bookmarkStart w:id="0" w:name="_GoBack"/>
      <w:bookmarkEnd w:id="0"/>
      <w:r w:rsidRPr="00962F26">
        <w:t xml:space="preserve"> and measurement time.</w:t>
      </w:r>
    </w:p>
    <w:p w:rsidR="00ED03CE" w:rsidRPr="00962F26" w:rsidRDefault="00ED03CE" w:rsidP="00350C4A">
      <w:pPr>
        <w:pStyle w:val="Bibliography"/>
      </w:pPr>
    </w:p>
    <w:p w:rsidR="007D29F1" w:rsidRPr="00962F26" w:rsidRDefault="002E5FF9">
      <w:pPr>
        <w:pStyle w:val="Bibliography"/>
        <w:rPr>
          <w:rFonts w:ascii="Calibri" w:hAnsi="Calibri"/>
        </w:rPr>
      </w:pPr>
      <w:r w:rsidRPr="00962F26">
        <w:rPr>
          <w:rFonts w:ascii="Calibri" w:hAnsi="Calibri"/>
        </w:rPr>
        <w:t>[1]</w:t>
      </w:r>
      <w:r w:rsidRPr="00962F26">
        <w:rPr>
          <w:rFonts w:ascii="Calibri" w:hAnsi="Calibri"/>
        </w:rPr>
        <w:tab/>
        <w:t xml:space="preserve">J. F. Schenck, “The role of magnetic susceptibility in magnetic resonance imaging: MRI magnetic compatibility of the first and second kinds,” </w:t>
      </w:r>
      <w:r w:rsidRPr="00962F26">
        <w:rPr>
          <w:rFonts w:ascii="Calibri" w:hAnsi="Calibri"/>
          <w:i/>
          <w:iCs/>
        </w:rPr>
        <w:t>Med. Phys.</w:t>
      </w:r>
      <w:r w:rsidRPr="00962F26">
        <w:rPr>
          <w:rFonts w:ascii="Calibri" w:hAnsi="Calibri"/>
        </w:rPr>
        <w:t>, vol. 23, no. 6, pp. 815–850, Jun. 1996.</w:t>
      </w:r>
    </w:p>
    <w:p w:rsidR="007D29F1" w:rsidRPr="00962F26" w:rsidRDefault="002E5FF9">
      <w:pPr>
        <w:pStyle w:val="Bibliography"/>
        <w:rPr>
          <w:rFonts w:ascii="Calibri" w:hAnsi="Calibri"/>
        </w:rPr>
      </w:pPr>
      <w:r w:rsidRPr="00962F26">
        <w:rPr>
          <w:rFonts w:ascii="Calibri" w:hAnsi="Calibri"/>
        </w:rPr>
        <w:t>[2]</w:t>
      </w:r>
      <w:r w:rsidRPr="00962F26">
        <w:rPr>
          <w:rFonts w:ascii="Calibri" w:hAnsi="Calibri"/>
        </w:rPr>
        <w:tab/>
        <w:t xml:space="preserve">D. van Dusschoten </w:t>
      </w:r>
      <w:r w:rsidRPr="00962F26">
        <w:rPr>
          <w:rFonts w:ascii="Calibri" w:hAnsi="Calibri"/>
          <w:i/>
          <w:iCs/>
        </w:rPr>
        <w:t>et al.</w:t>
      </w:r>
      <w:r w:rsidRPr="00962F26">
        <w:rPr>
          <w:rFonts w:ascii="Calibri" w:hAnsi="Calibri"/>
        </w:rPr>
        <w:t xml:space="preserve">, “Quantitative 3D Analysis of Plant Roots growing in Soil using Magnetic Resonance Imaging,” </w:t>
      </w:r>
      <w:r w:rsidRPr="00962F26">
        <w:rPr>
          <w:rFonts w:ascii="Calibri" w:hAnsi="Calibri"/>
          <w:i/>
          <w:iCs/>
        </w:rPr>
        <w:t>Plant Physiol.</w:t>
      </w:r>
      <w:r w:rsidRPr="00962F26">
        <w:rPr>
          <w:rFonts w:ascii="Calibri" w:hAnsi="Calibri"/>
        </w:rPr>
        <w:t>, p. pp.01388.2015, Jan. 2016.</w:t>
      </w:r>
    </w:p>
    <w:p w:rsidR="007D29F1" w:rsidRPr="00962F26" w:rsidRDefault="002E5FF9">
      <w:pPr>
        <w:pStyle w:val="Bibliography"/>
        <w:rPr>
          <w:rFonts w:ascii="Calibri" w:hAnsi="Calibri"/>
        </w:rPr>
      </w:pPr>
      <w:r w:rsidRPr="00962F26">
        <w:rPr>
          <w:rFonts w:ascii="Calibri" w:hAnsi="Calibri"/>
        </w:rPr>
        <w:t>[3]</w:t>
      </w:r>
      <w:r w:rsidRPr="00962F26">
        <w:rPr>
          <w:rFonts w:ascii="Calibri" w:hAnsi="Calibri"/>
        </w:rPr>
        <w:tab/>
        <w:t xml:space="preserve">W. A. Edelstein, G. H. Glover, C. J. Hardy, and R. W. Redington, “The intrinsic signal-to-noise ratio in NMR imaging,” </w:t>
      </w:r>
      <w:r w:rsidRPr="00962F26">
        <w:rPr>
          <w:rFonts w:ascii="Calibri" w:hAnsi="Calibri"/>
          <w:i/>
          <w:iCs/>
        </w:rPr>
        <w:t>Magn. Reson. Med.</w:t>
      </w:r>
      <w:r w:rsidRPr="00962F26">
        <w:rPr>
          <w:rFonts w:ascii="Calibri" w:hAnsi="Calibri"/>
        </w:rPr>
        <w:t>, vol. 3, no. 4, pp. 604–618, 1986.</w:t>
      </w:r>
    </w:p>
    <w:p w:rsidR="007D29F1" w:rsidRPr="00962F26" w:rsidRDefault="002E5FF9">
      <w:pPr>
        <w:pStyle w:val="Bibliography"/>
        <w:rPr>
          <w:rFonts w:ascii="Calibri" w:hAnsi="Calibri"/>
        </w:rPr>
      </w:pPr>
      <w:r w:rsidRPr="00962F26">
        <w:rPr>
          <w:rFonts w:ascii="Calibri" w:hAnsi="Calibri"/>
        </w:rPr>
        <w:lastRenderedPageBreak/>
        <w:t>[4]</w:t>
      </w:r>
      <w:r w:rsidRPr="00962F26">
        <w:rPr>
          <w:rFonts w:ascii="Calibri" w:hAnsi="Calibri"/>
        </w:rPr>
        <w:tab/>
        <w:t xml:space="preserve">E. M. Haacke, Ed., </w:t>
      </w:r>
      <w:r w:rsidRPr="00962F26">
        <w:rPr>
          <w:rFonts w:ascii="Calibri" w:hAnsi="Calibri"/>
          <w:i/>
          <w:iCs/>
        </w:rPr>
        <w:t>Magnetic resonance imaging: physical principles and sequence design</w:t>
      </w:r>
      <w:r w:rsidRPr="00962F26">
        <w:rPr>
          <w:rFonts w:ascii="Calibri" w:hAnsi="Calibri"/>
        </w:rPr>
        <w:t>. New York: Wiley, 1999.</w:t>
      </w:r>
    </w:p>
    <w:p w:rsidR="007D29F1" w:rsidRPr="00962F26" w:rsidRDefault="002E5FF9">
      <w:pPr>
        <w:pStyle w:val="Bibliography"/>
        <w:rPr>
          <w:rFonts w:ascii="Calibri" w:hAnsi="Calibri"/>
        </w:rPr>
      </w:pPr>
      <w:r w:rsidRPr="00962F26">
        <w:rPr>
          <w:rFonts w:ascii="Calibri" w:hAnsi="Calibri"/>
        </w:rPr>
        <w:t>[5]</w:t>
      </w:r>
      <w:r w:rsidRPr="00962F26">
        <w:rPr>
          <w:rFonts w:ascii="Calibri" w:hAnsi="Calibri"/>
        </w:rPr>
        <w:tab/>
        <w:t xml:space="preserve">H. Schulz, J. A. Postma, D. van Dusschoten, H. Scharr, and S. Behnke, “Plant root system analysis from MRI images,” in </w:t>
      </w:r>
      <w:r w:rsidRPr="00962F26">
        <w:rPr>
          <w:rFonts w:ascii="Calibri" w:hAnsi="Calibri"/>
          <w:i/>
          <w:iCs/>
        </w:rPr>
        <w:t>Computer Vision, Imaging and Computer Graphics. Theory and Application</w:t>
      </w:r>
      <w:r w:rsidRPr="00962F26">
        <w:rPr>
          <w:rFonts w:ascii="Calibri" w:hAnsi="Calibri"/>
        </w:rPr>
        <w:t>, Springer, 2013, pp. 411–425.</w:t>
      </w:r>
    </w:p>
    <w:p w:rsidR="00423E6B" w:rsidRPr="00423E6B" w:rsidRDefault="00423E6B" w:rsidP="00AE3002"/>
    <w:sectPr w:rsidR="00423E6B" w:rsidRPr="00423E6B" w:rsidSect="002E5FF9">
      <w:pgSz w:w="12240" w:h="15840"/>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2A5F99"/>
    <w:rsid w:val="00034271"/>
    <w:rsid w:val="0007437E"/>
    <w:rsid w:val="001A236B"/>
    <w:rsid w:val="001B6578"/>
    <w:rsid w:val="00255546"/>
    <w:rsid w:val="002A5F99"/>
    <w:rsid w:val="002E5FF9"/>
    <w:rsid w:val="003211DF"/>
    <w:rsid w:val="00350C4A"/>
    <w:rsid w:val="00357337"/>
    <w:rsid w:val="00362AC5"/>
    <w:rsid w:val="003C14FF"/>
    <w:rsid w:val="00413CF7"/>
    <w:rsid w:val="004167A3"/>
    <w:rsid w:val="00423E6B"/>
    <w:rsid w:val="00533551"/>
    <w:rsid w:val="006E5716"/>
    <w:rsid w:val="00795460"/>
    <w:rsid w:val="007A7EEF"/>
    <w:rsid w:val="007D29F1"/>
    <w:rsid w:val="00962F26"/>
    <w:rsid w:val="009747D5"/>
    <w:rsid w:val="009A1CD0"/>
    <w:rsid w:val="009C2D91"/>
    <w:rsid w:val="00AA269D"/>
    <w:rsid w:val="00AC7DB1"/>
    <w:rsid w:val="00AE3002"/>
    <w:rsid w:val="00AE4952"/>
    <w:rsid w:val="00BC25F4"/>
    <w:rsid w:val="00BC29AD"/>
    <w:rsid w:val="00BE5B9B"/>
    <w:rsid w:val="00C55986"/>
    <w:rsid w:val="00CE3B76"/>
    <w:rsid w:val="00CE4677"/>
    <w:rsid w:val="00CF7A8B"/>
    <w:rsid w:val="00D24DD3"/>
    <w:rsid w:val="00DD0707"/>
    <w:rsid w:val="00E30988"/>
    <w:rsid w:val="00E3399B"/>
    <w:rsid w:val="00E823FA"/>
    <w:rsid w:val="00EC4E42"/>
    <w:rsid w:val="00ED03CE"/>
    <w:rsid w:val="00F07788"/>
    <w:rsid w:val="00F36691"/>
    <w:rsid w:val="00F53822"/>
    <w:rsid w:val="00F86F63"/>
    <w:rsid w:val="00F963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FF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14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C14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4FF"/>
    <w:rPr>
      <w:rFonts w:ascii="Tahoma" w:hAnsi="Tahoma" w:cs="Tahoma"/>
      <w:sz w:val="16"/>
      <w:szCs w:val="16"/>
    </w:rPr>
  </w:style>
  <w:style w:type="paragraph" w:styleId="Caption">
    <w:name w:val="caption"/>
    <w:basedOn w:val="Normal"/>
    <w:next w:val="Normal"/>
    <w:uiPriority w:val="35"/>
    <w:unhideWhenUsed/>
    <w:qFormat/>
    <w:rsid w:val="007A7EEF"/>
    <w:pPr>
      <w:spacing w:line="240" w:lineRule="auto"/>
    </w:pPr>
    <w:rPr>
      <w:b/>
      <w:bCs/>
      <w:color w:val="4F81BD" w:themeColor="accent1"/>
      <w:sz w:val="18"/>
      <w:szCs w:val="18"/>
    </w:rPr>
  </w:style>
  <w:style w:type="paragraph" w:styleId="Subtitle">
    <w:name w:val="Subtitle"/>
    <w:basedOn w:val="Normal"/>
    <w:next w:val="Normal"/>
    <w:link w:val="SubtitleChar"/>
    <w:uiPriority w:val="11"/>
    <w:qFormat/>
    <w:rsid w:val="00423E6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423E6B"/>
    <w:rPr>
      <w:rFonts w:asciiTheme="majorHAnsi" w:eastAsiaTheme="majorEastAsia" w:hAnsiTheme="majorHAnsi" w:cstheme="majorBidi"/>
      <w:i/>
      <w:iCs/>
      <w:color w:val="4F81BD" w:themeColor="accent1"/>
      <w:spacing w:val="15"/>
      <w:sz w:val="24"/>
      <w:szCs w:val="24"/>
    </w:rPr>
  </w:style>
  <w:style w:type="character" w:styleId="SubtleEmphasis">
    <w:name w:val="Subtle Emphasis"/>
    <w:basedOn w:val="DefaultParagraphFont"/>
    <w:uiPriority w:val="19"/>
    <w:qFormat/>
    <w:rsid w:val="00423E6B"/>
    <w:rPr>
      <w:i/>
      <w:iCs/>
      <w:color w:val="808080" w:themeColor="text1" w:themeTint="7F"/>
    </w:rPr>
  </w:style>
  <w:style w:type="paragraph" w:styleId="Bibliography">
    <w:name w:val="Bibliography"/>
    <w:basedOn w:val="Normal"/>
    <w:next w:val="Normal"/>
    <w:uiPriority w:val="37"/>
    <w:unhideWhenUsed/>
    <w:rsid w:val="00AE3002"/>
    <w:pPr>
      <w:tabs>
        <w:tab w:val="left" w:pos="384"/>
      </w:tabs>
      <w:spacing w:after="0" w:line="240" w:lineRule="auto"/>
      <w:ind w:left="384" w:hanging="384"/>
    </w:pPr>
  </w:style>
  <w:style w:type="character" w:styleId="PlaceholderText">
    <w:name w:val="Placeholder Text"/>
    <w:basedOn w:val="DefaultParagraphFont"/>
    <w:uiPriority w:val="99"/>
    <w:semiHidden/>
    <w:rsid w:val="00F963E6"/>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C14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C14F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C14FF"/>
    <w:rPr>
      <w:rFonts w:ascii="Tahoma" w:hAnsi="Tahoma" w:cs="Tahoma"/>
      <w:sz w:val="16"/>
      <w:szCs w:val="16"/>
    </w:rPr>
  </w:style>
  <w:style w:type="paragraph" w:styleId="Beschriftung">
    <w:name w:val="caption"/>
    <w:basedOn w:val="Standard"/>
    <w:next w:val="Standard"/>
    <w:uiPriority w:val="35"/>
    <w:unhideWhenUsed/>
    <w:qFormat/>
    <w:rsid w:val="007A7EEF"/>
    <w:pPr>
      <w:spacing w:line="240" w:lineRule="auto"/>
    </w:pPr>
    <w:rPr>
      <w:b/>
      <w:bCs/>
      <w:color w:val="4F81BD" w:themeColor="accent1"/>
      <w:sz w:val="18"/>
      <w:szCs w:val="18"/>
    </w:rPr>
  </w:style>
  <w:style w:type="paragraph" w:styleId="Untertitel">
    <w:name w:val="Subtitle"/>
    <w:basedOn w:val="Standard"/>
    <w:next w:val="Standard"/>
    <w:link w:val="UntertitelZchn"/>
    <w:uiPriority w:val="11"/>
    <w:qFormat/>
    <w:rsid w:val="00423E6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423E6B"/>
    <w:rPr>
      <w:rFonts w:asciiTheme="majorHAnsi" w:eastAsiaTheme="majorEastAsia" w:hAnsiTheme="majorHAnsi" w:cstheme="majorBidi"/>
      <w:i/>
      <w:iCs/>
      <w:color w:val="4F81BD" w:themeColor="accent1"/>
      <w:spacing w:val="15"/>
      <w:sz w:val="24"/>
      <w:szCs w:val="24"/>
    </w:rPr>
  </w:style>
  <w:style w:type="character" w:styleId="SchwacheHervorhebung">
    <w:name w:val="Subtle Emphasis"/>
    <w:basedOn w:val="Absatz-Standardschriftart"/>
    <w:uiPriority w:val="19"/>
    <w:qFormat/>
    <w:rsid w:val="00423E6B"/>
    <w:rPr>
      <w:i/>
      <w:iCs/>
      <w:color w:val="808080" w:themeColor="text1" w:themeTint="7F"/>
    </w:rPr>
  </w:style>
  <w:style w:type="paragraph" w:styleId="Literaturverzeichnis">
    <w:name w:val="Bibliography"/>
    <w:basedOn w:val="Standard"/>
    <w:next w:val="Standard"/>
    <w:uiPriority w:val="37"/>
    <w:unhideWhenUsed/>
    <w:rsid w:val="00AE3002"/>
    <w:pPr>
      <w:tabs>
        <w:tab w:val="left" w:pos="384"/>
      </w:tabs>
      <w:spacing w:after="0" w:line="240" w:lineRule="auto"/>
      <w:ind w:left="384" w:hanging="384"/>
    </w:pPr>
  </w:style>
  <w:style w:type="character" w:styleId="Platzhaltertext">
    <w:name w:val="Placeholder Text"/>
    <w:basedOn w:val="Absatz-Standardschriftart"/>
    <w:uiPriority w:val="99"/>
    <w:semiHidden/>
    <w:rsid w:val="00F963E6"/>
    <w:rPr>
      <w:color w:val="80808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7DB3AC-EAA3-4D79-9578-5B3C21477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43</Words>
  <Characters>5378</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lugfelder, Daniel</dc:creator>
  <cp:keywords/>
  <dc:description/>
  <cp:lastModifiedBy>0007827</cp:lastModifiedBy>
  <cp:revision>32</cp:revision>
  <dcterms:created xsi:type="dcterms:W3CDTF">2017-05-30T13:10:00Z</dcterms:created>
  <dcterms:modified xsi:type="dcterms:W3CDTF">2017-11-10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YUtsznGZ"/&gt;&lt;style id="http://www.zotero.org/styles/ieee" locale="en-US"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gt;&lt;/prefs&gt;&lt;/data&gt;</vt:lpwstr>
  </property>
</Properties>
</file>